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2ECF5" w14:textId="77777777" w:rsidR="00292227" w:rsidRDefault="00103D1F">
      <w:pPr>
        <w:rPr>
          <w:b/>
          <w:bCs/>
        </w:rPr>
      </w:pPr>
      <w:r w:rsidRPr="00292227">
        <w:rPr>
          <w:b/>
          <w:bCs/>
        </w:rPr>
        <w:t>TB-NAATs-PCOs</w:t>
      </w:r>
      <w:r w:rsidR="00292227">
        <w:rPr>
          <w:b/>
          <w:bCs/>
        </w:rPr>
        <w:t xml:space="preserve">:  </w:t>
      </w:r>
      <w:r w:rsidRPr="00292227">
        <w:rPr>
          <w:b/>
          <w:bCs/>
        </w:rPr>
        <w:t>Revised Search Strategies for Search Update</w:t>
      </w:r>
    </w:p>
    <w:p w14:paraId="5ABCEA1E" w14:textId="4456D817" w:rsidR="00292227" w:rsidRDefault="00292227">
      <w:pPr>
        <w:rPr>
          <w:b/>
          <w:bCs/>
        </w:rPr>
      </w:pPr>
      <w:r>
        <w:rPr>
          <w:b/>
          <w:bCs/>
        </w:rPr>
        <w:t xml:space="preserve">Date run: </w:t>
      </w:r>
      <w:r w:rsidR="00103D1F" w:rsidRPr="00292227">
        <w:rPr>
          <w:b/>
          <w:bCs/>
        </w:rPr>
        <w:t>12October2020</w:t>
      </w:r>
      <w:r w:rsidR="008B621B">
        <w:rPr>
          <w:b/>
          <w:bCs/>
        </w:rPr>
        <w:t xml:space="preserve">; </w:t>
      </w:r>
      <w:r>
        <w:rPr>
          <w:b/>
          <w:bCs/>
        </w:rPr>
        <w:t>Date limit applied:  from January 1, 2015</w:t>
      </w:r>
    </w:p>
    <w:p w14:paraId="407812B0" w14:textId="660C28C3" w:rsidR="00292227" w:rsidRPr="00292227" w:rsidRDefault="00292227" w:rsidP="00292227">
      <w:pPr>
        <w:pStyle w:val="ListParagraph"/>
        <w:numPr>
          <w:ilvl w:val="0"/>
          <w:numId w:val="1"/>
        </w:numPr>
        <w:rPr>
          <w:b/>
          <w:bCs/>
        </w:rPr>
      </w:pPr>
      <w:r w:rsidRPr="00292227">
        <w:rPr>
          <w:b/>
          <w:bCs/>
        </w:rPr>
        <w:t>Ovid Medline</w:t>
      </w:r>
      <w:r>
        <w:rPr>
          <w:b/>
          <w:bCs/>
        </w:rPr>
        <w:t xml:space="preserve">  </w:t>
      </w:r>
      <w:r>
        <w:rPr>
          <w:b/>
          <w:bCs/>
        </w:rPr>
        <w:tab/>
      </w:r>
      <w:r>
        <w:rPr>
          <w:b/>
          <w:bCs/>
        </w:rPr>
        <w:tab/>
      </w:r>
      <w:r w:rsidRPr="009023CC">
        <w:rPr>
          <w:b/>
          <w:bCs/>
        </w:rPr>
        <w:t>3,214 results</w:t>
      </w:r>
    </w:p>
    <w:p w14:paraId="28F8C904" w14:textId="7B849D26" w:rsidR="00292227" w:rsidRPr="00292227" w:rsidRDefault="00292227" w:rsidP="00292227">
      <w:pPr>
        <w:pStyle w:val="ListParagraph"/>
        <w:numPr>
          <w:ilvl w:val="0"/>
          <w:numId w:val="1"/>
        </w:numPr>
        <w:rPr>
          <w:b/>
          <w:bCs/>
        </w:rPr>
      </w:pPr>
      <w:r w:rsidRPr="00292227">
        <w:rPr>
          <w:b/>
          <w:bCs/>
        </w:rPr>
        <w:t>Embase.com</w:t>
      </w:r>
      <w:r>
        <w:rPr>
          <w:b/>
          <w:bCs/>
        </w:rPr>
        <w:tab/>
      </w:r>
      <w:r>
        <w:rPr>
          <w:b/>
          <w:bCs/>
        </w:rPr>
        <w:tab/>
      </w:r>
      <w:r w:rsidRPr="009023CC">
        <w:rPr>
          <w:b/>
          <w:bCs/>
        </w:rPr>
        <w:t>4,846</w:t>
      </w:r>
      <w:r>
        <w:rPr>
          <w:b/>
          <w:bCs/>
        </w:rPr>
        <w:t xml:space="preserve"> results</w:t>
      </w:r>
    </w:p>
    <w:p w14:paraId="713FBD09" w14:textId="2127D520" w:rsidR="00292227" w:rsidRPr="00292227" w:rsidRDefault="00292227" w:rsidP="00292227">
      <w:pPr>
        <w:pStyle w:val="ListParagraph"/>
        <w:numPr>
          <w:ilvl w:val="0"/>
          <w:numId w:val="1"/>
        </w:numPr>
        <w:rPr>
          <w:b/>
          <w:bCs/>
        </w:rPr>
      </w:pPr>
      <w:r w:rsidRPr="00292227">
        <w:rPr>
          <w:b/>
          <w:bCs/>
        </w:rPr>
        <w:t>Web of Science</w:t>
      </w:r>
      <w:r>
        <w:rPr>
          <w:b/>
          <w:bCs/>
        </w:rPr>
        <w:tab/>
      </w:r>
      <w:r>
        <w:rPr>
          <w:b/>
          <w:bCs/>
        </w:rPr>
        <w:tab/>
      </w:r>
      <w:r w:rsidRPr="00103D1F">
        <w:rPr>
          <w:b/>
          <w:bCs/>
        </w:rPr>
        <w:t>3,208 results</w:t>
      </w:r>
    </w:p>
    <w:p w14:paraId="39888D55" w14:textId="003E86F1" w:rsidR="00292227" w:rsidRPr="00292227" w:rsidRDefault="00292227" w:rsidP="00292227">
      <w:pPr>
        <w:pStyle w:val="ListParagraph"/>
        <w:numPr>
          <w:ilvl w:val="0"/>
          <w:numId w:val="1"/>
        </w:numPr>
        <w:rPr>
          <w:b/>
          <w:bCs/>
        </w:rPr>
      </w:pPr>
      <w:r w:rsidRPr="00292227">
        <w:rPr>
          <w:b/>
          <w:bCs/>
        </w:rPr>
        <w:t>Global Health</w:t>
      </w:r>
      <w:r>
        <w:rPr>
          <w:b/>
          <w:bCs/>
        </w:rPr>
        <w:tab/>
      </w:r>
      <w:r>
        <w:rPr>
          <w:b/>
          <w:bCs/>
        </w:rPr>
        <w:tab/>
      </w:r>
      <w:r w:rsidRPr="00103D1F">
        <w:rPr>
          <w:b/>
          <w:bCs/>
        </w:rPr>
        <w:t>1,642 results</w:t>
      </w:r>
    </w:p>
    <w:p w14:paraId="789D3AD0" w14:textId="42E64722" w:rsidR="009023CC" w:rsidRPr="009023CC" w:rsidRDefault="009023CC">
      <w:pPr>
        <w:rPr>
          <w:b/>
          <w:bCs/>
        </w:rPr>
      </w:pPr>
    </w:p>
    <w:p w14:paraId="30CE7B97" w14:textId="034D5FC6" w:rsidR="009023CC" w:rsidRPr="009023CC" w:rsidRDefault="009023CC" w:rsidP="009023CC">
      <w:pPr>
        <w:rPr>
          <w:b/>
          <w:bCs/>
        </w:rPr>
      </w:pPr>
      <w:r w:rsidRPr="009023CC">
        <w:rPr>
          <w:b/>
          <w:bCs/>
        </w:rPr>
        <w:t>Database: Medline</w:t>
      </w:r>
      <w:r w:rsidRPr="009023CC">
        <w:rPr>
          <w:b/>
          <w:bCs/>
        </w:rPr>
        <w:tab/>
      </w:r>
    </w:p>
    <w:p w14:paraId="438D1DE8" w14:textId="77777777" w:rsidR="009023CC" w:rsidRDefault="009023CC" w:rsidP="009023CC">
      <w:r>
        <w:t xml:space="preserve">1. exp Tuberculosis/ </w:t>
      </w:r>
      <w:r>
        <w:tab/>
      </w:r>
    </w:p>
    <w:p w14:paraId="17C1130B" w14:textId="77777777" w:rsidR="009023CC" w:rsidRDefault="009023CC" w:rsidP="009023CC">
      <w:r>
        <w:t xml:space="preserve">2. Mycobacterium tuberculosis/ </w:t>
      </w:r>
      <w:r>
        <w:tab/>
      </w:r>
    </w:p>
    <w:p w14:paraId="65044497" w14:textId="77777777" w:rsidR="009023CC" w:rsidRDefault="009023CC" w:rsidP="009023CC">
      <w:r>
        <w:t xml:space="preserve">3. tuberculosis.mp. </w:t>
      </w:r>
      <w:r>
        <w:tab/>
      </w:r>
    </w:p>
    <w:p w14:paraId="6FC84C83" w14:textId="77777777" w:rsidR="009023CC" w:rsidRDefault="009023CC" w:rsidP="009023CC">
      <w:r>
        <w:t xml:space="preserve">4. tb.tw. </w:t>
      </w:r>
      <w:r>
        <w:tab/>
      </w:r>
    </w:p>
    <w:p w14:paraId="722C40DD" w14:textId="77777777" w:rsidR="009023CC" w:rsidRDefault="009023CC" w:rsidP="009023CC">
      <w:r>
        <w:t xml:space="preserve">5. or/1-4 </w:t>
      </w:r>
      <w:r>
        <w:tab/>
      </w:r>
    </w:p>
    <w:p w14:paraId="26C1411E" w14:textId="77777777" w:rsidR="009023CC" w:rsidRDefault="009023CC" w:rsidP="009023CC">
      <w:r>
        <w:t xml:space="preserve">6. Nucleic Acid Amplification Techniques/ </w:t>
      </w:r>
      <w:r>
        <w:tab/>
      </w:r>
    </w:p>
    <w:p w14:paraId="5EEBE5DA" w14:textId="77777777" w:rsidR="009023CC" w:rsidRDefault="009023CC" w:rsidP="009023CC">
      <w:r>
        <w:t xml:space="preserve">7. Molecular Diagnostic Techniques/ </w:t>
      </w:r>
      <w:r>
        <w:tab/>
      </w:r>
    </w:p>
    <w:p w14:paraId="1ADDC0C0" w14:textId="77777777" w:rsidR="009023CC" w:rsidRDefault="009023CC" w:rsidP="009023CC">
      <w:r>
        <w:t xml:space="preserve">8. nucleic acid test*.tw. </w:t>
      </w:r>
      <w:r>
        <w:tab/>
      </w:r>
    </w:p>
    <w:p w14:paraId="48385673" w14:textId="77777777" w:rsidR="009023CC" w:rsidRDefault="009023CC" w:rsidP="009023CC">
      <w:r>
        <w:t xml:space="preserve">9. NAAT.tw. </w:t>
      </w:r>
      <w:r>
        <w:tab/>
      </w:r>
    </w:p>
    <w:p w14:paraId="3459454E" w14:textId="77777777" w:rsidR="009023CC" w:rsidRDefault="009023CC" w:rsidP="009023CC">
      <w:r>
        <w:t xml:space="preserve">10. NAATs.tw. </w:t>
      </w:r>
      <w:r>
        <w:tab/>
      </w:r>
    </w:p>
    <w:p w14:paraId="5FC49EC5" w14:textId="77777777" w:rsidR="009023CC" w:rsidRDefault="009023CC" w:rsidP="009023CC">
      <w:r>
        <w:t xml:space="preserve">11. NAA.tw. </w:t>
      </w:r>
      <w:r>
        <w:tab/>
      </w:r>
    </w:p>
    <w:p w14:paraId="150BD8D1" w14:textId="77777777" w:rsidR="009023CC" w:rsidRDefault="009023CC" w:rsidP="009023CC">
      <w:r>
        <w:t xml:space="preserve">12. direct amplification.tw. </w:t>
      </w:r>
      <w:r>
        <w:tab/>
      </w:r>
    </w:p>
    <w:p w14:paraId="028976F6" w14:textId="77777777" w:rsidR="009023CC" w:rsidRDefault="009023CC" w:rsidP="009023CC">
      <w:r>
        <w:t xml:space="preserve">13. transcription-mediated amplification.tw. </w:t>
      </w:r>
      <w:r>
        <w:tab/>
      </w:r>
    </w:p>
    <w:p w14:paraId="6EA57536" w14:textId="77777777" w:rsidR="009023CC" w:rsidRDefault="009023CC" w:rsidP="009023CC">
      <w:r>
        <w:t xml:space="preserve">14. RNA amplification*.tw. </w:t>
      </w:r>
      <w:r>
        <w:tab/>
      </w:r>
    </w:p>
    <w:p w14:paraId="5C8E7B26" w14:textId="77777777" w:rsidR="009023CC" w:rsidRDefault="009023CC" w:rsidP="009023CC">
      <w:r>
        <w:t xml:space="preserve">15. DNA amplification*.tw. </w:t>
      </w:r>
      <w:r>
        <w:tab/>
      </w:r>
    </w:p>
    <w:p w14:paraId="61174C2D" w14:textId="77777777" w:rsidR="009023CC" w:rsidRDefault="009023CC" w:rsidP="009023CC">
      <w:r>
        <w:t xml:space="preserve">16. molecular assay*.tw. </w:t>
      </w:r>
      <w:r>
        <w:tab/>
      </w:r>
    </w:p>
    <w:p w14:paraId="55D23F5A" w14:textId="77777777" w:rsidR="009023CC" w:rsidRDefault="009023CC" w:rsidP="009023CC">
      <w:r>
        <w:t xml:space="preserve">17. molecular diagnos*.tw. </w:t>
      </w:r>
      <w:r>
        <w:tab/>
      </w:r>
    </w:p>
    <w:p w14:paraId="7DD533D6" w14:textId="77777777" w:rsidR="009023CC" w:rsidRDefault="009023CC" w:rsidP="009023CC">
      <w:r>
        <w:t xml:space="preserve">18. polymerase chain reaction*.tw. </w:t>
      </w:r>
      <w:r>
        <w:tab/>
      </w:r>
    </w:p>
    <w:p w14:paraId="77329844" w14:textId="77777777" w:rsidR="009023CC" w:rsidRDefault="009023CC" w:rsidP="009023CC">
      <w:r>
        <w:t xml:space="preserve">19. PCR.tw. </w:t>
      </w:r>
      <w:r>
        <w:tab/>
      </w:r>
    </w:p>
    <w:p w14:paraId="6B086EE6" w14:textId="77777777" w:rsidR="009023CC" w:rsidRDefault="009023CC" w:rsidP="009023CC">
      <w:r>
        <w:t xml:space="preserve">20. PCRs.tw. </w:t>
      </w:r>
      <w:r>
        <w:tab/>
      </w:r>
    </w:p>
    <w:p w14:paraId="3D9353AF" w14:textId="77777777" w:rsidR="009023CC" w:rsidRDefault="009023CC" w:rsidP="009023CC">
      <w:r>
        <w:t xml:space="preserve">21. Xpert.tw. </w:t>
      </w:r>
      <w:r>
        <w:tab/>
      </w:r>
    </w:p>
    <w:p w14:paraId="57FE2A3A" w14:textId="77777777" w:rsidR="009023CC" w:rsidRDefault="009023CC" w:rsidP="009023CC">
      <w:r>
        <w:t xml:space="preserve">22. GeneXpert.tw. </w:t>
      </w:r>
      <w:r>
        <w:tab/>
      </w:r>
    </w:p>
    <w:p w14:paraId="4CA6E21D" w14:textId="77777777" w:rsidR="009023CC" w:rsidRDefault="009023CC" w:rsidP="009023CC">
      <w:r>
        <w:lastRenderedPageBreak/>
        <w:t xml:space="preserve">23. cepheid.tw. </w:t>
      </w:r>
      <w:r>
        <w:tab/>
      </w:r>
    </w:p>
    <w:p w14:paraId="393D53B8" w14:textId="77777777" w:rsidR="009023CC" w:rsidRDefault="009023CC" w:rsidP="009023CC">
      <w:r>
        <w:t xml:space="preserve">24. "MTB/RIF".tw. </w:t>
      </w:r>
      <w:r>
        <w:tab/>
      </w:r>
    </w:p>
    <w:p w14:paraId="00C183E1" w14:textId="77777777" w:rsidR="009023CC" w:rsidRDefault="009023CC" w:rsidP="009023CC">
      <w:r>
        <w:t xml:space="preserve">25. cobas.tw. </w:t>
      </w:r>
      <w:r>
        <w:tab/>
      </w:r>
    </w:p>
    <w:p w14:paraId="1AECED89" w14:textId="77777777" w:rsidR="009023CC" w:rsidRDefault="009023CC" w:rsidP="009023CC">
      <w:r>
        <w:t xml:space="preserve">26. TaqMan.tw. </w:t>
      </w:r>
      <w:r>
        <w:tab/>
      </w:r>
    </w:p>
    <w:p w14:paraId="0E616D5A" w14:textId="77777777" w:rsidR="009023CC" w:rsidRDefault="009023CC" w:rsidP="009023CC">
      <w:r>
        <w:t xml:space="preserve">27. AMTD*.tw. </w:t>
      </w:r>
      <w:r>
        <w:tab/>
      </w:r>
    </w:p>
    <w:p w14:paraId="4AACC6BC" w14:textId="77777777" w:rsidR="009023CC" w:rsidRDefault="009023CC" w:rsidP="009023CC">
      <w:r>
        <w:t xml:space="preserve">28. MTD.tw. </w:t>
      </w:r>
      <w:r>
        <w:tab/>
      </w:r>
    </w:p>
    <w:p w14:paraId="615102DC" w14:textId="77777777" w:rsidR="009023CC" w:rsidRDefault="009023CC" w:rsidP="009023CC">
      <w:r>
        <w:t xml:space="preserve">29. Gen-Probe.tw. </w:t>
      </w:r>
      <w:r>
        <w:tab/>
      </w:r>
    </w:p>
    <w:p w14:paraId="7BE78AEF" w14:textId="77777777" w:rsidR="009023CC" w:rsidRDefault="009023CC" w:rsidP="009023CC">
      <w:r>
        <w:t xml:space="preserve">30. ligase chain reaction*.tw. </w:t>
      </w:r>
      <w:r>
        <w:tab/>
      </w:r>
    </w:p>
    <w:p w14:paraId="7CC9EAEE" w14:textId="77777777" w:rsidR="009023CC" w:rsidRDefault="009023CC" w:rsidP="009023CC">
      <w:r>
        <w:t xml:space="preserve">31. LCx.tw. </w:t>
      </w:r>
      <w:r>
        <w:tab/>
      </w:r>
    </w:p>
    <w:p w14:paraId="6946B341" w14:textId="77777777" w:rsidR="009023CC" w:rsidRDefault="009023CC" w:rsidP="009023CC">
      <w:r>
        <w:t xml:space="preserve">32. line probe assay*.tw. </w:t>
      </w:r>
      <w:r>
        <w:tab/>
      </w:r>
    </w:p>
    <w:p w14:paraId="5857BC1F" w14:textId="77777777" w:rsidR="009023CC" w:rsidRDefault="009023CC" w:rsidP="009023CC">
      <w:r>
        <w:t xml:space="preserve">33. LPA.tw. </w:t>
      </w:r>
      <w:r>
        <w:tab/>
      </w:r>
    </w:p>
    <w:p w14:paraId="38D8E69A" w14:textId="77777777" w:rsidR="009023CC" w:rsidRDefault="009023CC" w:rsidP="009023CC">
      <w:r>
        <w:t xml:space="preserve">34. LPAs.tw. </w:t>
      </w:r>
      <w:r>
        <w:tab/>
      </w:r>
    </w:p>
    <w:p w14:paraId="741366A7" w14:textId="77777777" w:rsidR="009023CC" w:rsidRDefault="009023CC" w:rsidP="009023CC">
      <w:r>
        <w:t xml:space="preserve">35. AMTD*.tw. </w:t>
      </w:r>
      <w:r>
        <w:tab/>
      </w:r>
    </w:p>
    <w:p w14:paraId="2756042A" w14:textId="77777777" w:rsidR="009023CC" w:rsidRDefault="009023CC" w:rsidP="009023CC">
      <w:r>
        <w:t xml:space="preserve">36. MTBDR*.tw. </w:t>
      </w:r>
      <w:r>
        <w:tab/>
      </w:r>
    </w:p>
    <w:p w14:paraId="29EA7D86" w14:textId="77777777" w:rsidR="009023CC" w:rsidRDefault="009023CC" w:rsidP="009023CC">
      <w:r>
        <w:t xml:space="preserve">37. gMTBDR.tw. </w:t>
      </w:r>
      <w:r>
        <w:tab/>
      </w:r>
    </w:p>
    <w:p w14:paraId="23DE5559" w14:textId="77777777" w:rsidR="009023CC" w:rsidRDefault="009023CC" w:rsidP="009023CC">
      <w:r>
        <w:t xml:space="preserve">38. INNO-LiPA.tw. </w:t>
      </w:r>
      <w:r>
        <w:tab/>
      </w:r>
    </w:p>
    <w:p w14:paraId="237CFEBE" w14:textId="77777777" w:rsidR="009023CC" w:rsidRDefault="009023CC" w:rsidP="009023CC">
      <w:r>
        <w:t xml:space="preserve">39. ProbeTec.tw. </w:t>
      </w:r>
      <w:r>
        <w:tab/>
      </w:r>
    </w:p>
    <w:p w14:paraId="0D457679" w14:textId="77777777" w:rsidR="009023CC" w:rsidRDefault="009023CC" w:rsidP="009023CC">
      <w:r>
        <w:t xml:space="preserve">40. loopamp.tw. </w:t>
      </w:r>
      <w:r>
        <w:tab/>
      </w:r>
    </w:p>
    <w:p w14:paraId="3CDEC351" w14:textId="77777777" w:rsidR="009023CC" w:rsidRDefault="009023CC" w:rsidP="009023CC">
      <w:r>
        <w:t xml:space="preserve">41. EXPAR.tw. </w:t>
      </w:r>
      <w:r>
        <w:tab/>
      </w:r>
    </w:p>
    <w:p w14:paraId="48F7DF94" w14:textId="77777777" w:rsidR="009023CC" w:rsidRDefault="009023CC" w:rsidP="009023CC">
      <w:r>
        <w:t xml:space="preserve">42. LAMP.tw. </w:t>
      </w:r>
      <w:r>
        <w:tab/>
      </w:r>
    </w:p>
    <w:p w14:paraId="684912D8" w14:textId="77777777" w:rsidR="009023CC" w:rsidRDefault="009023CC" w:rsidP="009023CC">
      <w:r>
        <w:t xml:space="preserve">43. loop mediated amplification*.tw. </w:t>
      </w:r>
      <w:r>
        <w:tab/>
      </w:r>
    </w:p>
    <w:p w14:paraId="5664DFC1" w14:textId="77777777" w:rsidR="009023CC" w:rsidRDefault="009023CC" w:rsidP="009023CC">
      <w:r>
        <w:t xml:space="preserve">44. Exponential Amplification Reaction*.tw. </w:t>
      </w:r>
      <w:r>
        <w:tab/>
      </w:r>
    </w:p>
    <w:p w14:paraId="76E8CF8B" w14:textId="77777777" w:rsidR="009023CC" w:rsidRDefault="009023CC" w:rsidP="009023CC">
      <w:r>
        <w:t xml:space="preserve">45. NALF.tw. </w:t>
      </w:r>
      <w:r>
        <w:tab/>
      </w:r>
    </w:p>
    <w:p w14:paraId="5C6EFEEE" w14:textId="77777777" w:rsidR="009023CC" w:rsidRDefault="009023CC" w:rsidP="009023CC">
      <w:r>
        <w:t xml:space="preserve">46. nucleic acid lateral flow*.tw. </w:t>
      </w:r>
      <w:r>
        <w:tab/>
      </w:r>
    </w:p>
    <w:p w14:paraId="2936DEFB" w14:textId="77777777" w:rsidR="009023CC" w:rsidRDefault="009023CC" w:rsidP="009023CC">
      <w:r>
        <w:t xml:space="preserve">47. (nucleic acid and amplification).tw. </w:t>
      </w:r>
      <w:r>
        <w:tab/>
      </w:r>
    </w:p>
    <w:p w14:paraId="391519F4" w14:textId="77777777" w:rsidR="009023CC" w:rsidRDefault="009023CC" w:rsidP="009023CC">
      <w:r>
        <w:t xml:space="preserve">48. (NAT or NATs).ti. </w:t>
      </w:r>
      <w:r>
        <w:tab/>
      </w:r>
    </w:p>
    <w:p w14:paraId="79916627" w14:textId="77777777" w:rsidR="009023CC" w:rsidRDefault="009023CC" w:rsidP="009023CC">
      <w:r>
        <w:t xml:space="preserve">49. (amplified and direct test*).tw. </w:t>
      </w:r>
      <w:r>
        <w:tab/>
      </w:r>
    </w:p>
    <w:p w14:paraId="5A08CF11" w14:textId="77777777" w:rsidR="009023CC" w:rsidRDefault="009023CC" w:rsidP="009023CC">
      <w:r>
        <w:t xml:space="preserve">50. BD Probe.tw. </w:t>
      </w:r>
      <w:r>
        <w:tab/>
      </w:r>
    </w:p>
    <w:p w14:paraId="1EFCA468" w14:textId="77777777" w:rsidR="009023CC" w:rsidRDefault="009023CC" w:rsidP="009023CC">
      <w:r>
        <w:t xml:space="preserve">51. Tec Direct.tw. </w:t>
      </w:r>
      <w:r>
        <w:tab/>
      </w:r>
    </w:p>
    <w:p w14:paraId="5D3BEC77" w14:textId="77777777" w:rsidR="009023CC" w:rsidRDefault="009023CC" w:rsidP="009023CC">
      <w:r>
        <w:lastRenderedPageBreak/>
        <w:t xml:space="preserve">52. or/6-51 </w:t>
      </w:r>
      <w:r>
        <w:tab/>
      </w:r>
    </w:p>
    <w:p w14:paraId="5EEB8465" w14:textId="77777777" w:rsidR="009023CC" w:rsidRDefault="009023CC" w:rsidP="009023CC">
      <w:r>
        <w:t xml:space="preserve">53. exp Time/ </w:t>
      </w:r>
      <w:r>
        <w:tab/>
      </w:r>
    </w:p>
    <w:p w14:paraId="0C42F781" w14:textId="77777777" w:rsidR="009023CC" w:rsidRDefault="009023CC" w:rsidP="009023CC">
      <w:r>
        <w:t xml:space="preserve">54. Delayed Diagnosis/ </w:t>
      </w:r>
      <w:r>
        <w:tab/>
      </w:r>
    </w:p>
    <w:p w14:paraId="001DB70E" w14:textId="77777777" w:rsidR="009023CC" w:rsidRDefault="009023CC" w:rsidP="009023CC">
      <w:r>
        <w:t xml:space="preserve">55. Early Diagnosis/ </w:t>
      </w:r>
      <w:r>
        <w:tab/>
      </w:r>
    </w:p>
    <w:p w14:paraId="0F04477D" w14:textId="77777777" w:rsidR="009023CC" w:rsidRDefault="009023CC" w:rsidP="009023CC">
      <w:r>
        <w:t xml:space="preserve">56. Comparative Effectiveness Research/ </w:t>
      </w:r>
      <w:r>
        <w:tab/>
      </w:r>
    </w:p>
    <w:p w14:paraId="3237511E" w14:textId="77777777" w:rsidR="009023CC" w:rsidRDefault="009023CC" w:rsidP="009023CC">
      <w:r>
        <w:t xml:space="preserve">57. Follow-Up Studies/ </w:t>
      </w:r>
      <w:r>
        <w:tab/>
      </w:r>
    </w:p>
    <w:p w14:paraId="0F2FB16B" w14:textId="77777777" w:rsidR="009023CC" w:rsidRDefault="009023CC" w:rsidP="009023CC">
      <w:r>
        <w:t xml:space="preserve">58. Evaluation Studies/ </w:t>
      </w:r>
      <w:r>
        <w:tab/>
      </w:r>
    </w:p>
    <w:p w14:paraId="33B6006E" w14:textId="77777777" w:rsidR="009023CC" w:rsidRDefault="009023CC" w:rsidP="009023CC">
      <w:r>
        <w:t xml:space="preserve">59. exp Evaluation Studies as Topic/ </w:t>
      </w:r>
      <w:r>
        <w:tab/>
      </w:r>
    </w:p>
    <w:p w14:paraId="683B5C64" w14:textId="77777777" w:rsidR="009023CC" w:rsidRDefault="009023CC" w:rsidP="009023CC">
      <w:r>
        <w:t xml:space="preserve">60. Lost to Follow-Up/ </w:t>
      </w:r>
      <w:r>
        <w:tab/>
      </w:r>
    </w:p>
    <w:p w14:paraId="48545FC3" w14:textId="77777777" w:rsidR="009023CC" w:rsidRDefault="009023CC" w:rsidP="009023CC">
      <w:r>
        <w:t xml:space="preserve">61. exp Treatment Outcome/ </w:t>
      </w:r>
      <w:r>
        <w:tab/>
      </w:r>
    </w:p>
    <w:p w14:paraId="67EAAA35" w14:textId="77777777" w:rsidR="009023CC" w:rsidRDefault="009023CC" w:rsidP="009023CC">
      <w:r>
        <w:t xml:space="preserve">62. exp Morbidity/ </w:t>
      </w:r>
      <w:r>
        <w:tab/>
      </w:r>
    </w:p>
    <w:p w14:paraId="3090A273" w14:textId="77777777" w:rsidR="009023CC" w:rsidRDefault="009023CC" w:rsidP="009023CC">
      <w:r>
        <w:t xml:space="preserve">63. Feasibility Studies/ </w:t>
      </w:r>
      <w:r>
        <w:tab/>
      </w:r>
    </w:p>
    <w:p w14:paraId="37B4DE89" w14:textId="77777777" w:rsidR="009023CC" w:rsidRDefault="009023CC" w:rsidP="009023CC">
      <w:r>
        <w:t xml:space="preserve">64. exp Mortality/ </w:t>
      </w:r>
      <w:r>
        <w:tab/>
      </w:r>
    </w:p>
    <w:p w14:paraId="30C9EF8F" w14:textId="77777777" w:rsidR="009023CC" w:rsidRDefault="009023CC" w:rsidP="009023CC">
      <w:r>
        <w:t xml:space="preserve">65. Physical Examination/ </w:t>
      </w:r>
      <w:r>
        <w:tab/>
      </w:r>
    </w:p>
    <w:p w14:paraId="4DF806DB" w14:textId="77777777" w:rsidR="009023CC" w:rsidRDefault="009023CC" w:rsidP="009023CC">
      <w:r>
        <w:t xml:space="preserve">66. exp Infection Control/ </w:t>
      </w:r>
      <w:r>
        <w:tab/>
      </w:r>
    </w:p>
    <w:p w14:paraId="3F2BEB75" w14:textId="77777777" w:rsidR="009023CC" w:rsidRDefault="009023CC" w:rsidP="009023CC">
      <w:r>
        <w:t xml:space="preserve">67. Cross Infection/ </w:t>
      </w:r>
      <w:r>
        <w:tab/>
      </w:r>
    </w:p>
    <w:p w14:paraId="12F4B090" w14:textId="77777777" w:rsidR="009023CC" w:rsidRDefault="009023CC" w:rsidP="009023CC">
      <w:r>
        <w:t xml:space="preserve">68. Hospital Information Systems/ </w:t>
      </w:r>
      <w:r>
        <w:tab/>
      </w:r>
    </w:p>
    <w:p w14:paraId="50263B9C" w14:textId="77777777" w:rsidR="009023CC" w:rsidRDefault="009023CC" w:rsidP="009023CC">
      <w:r>
        <w:t xml:space="preserve">69. Comparative Study/ </w:t>
      </w:r>
      <w:r>
        <w:tab/>
      </w:r>
    </w:p>
    <w:p w14:paraId="65C9AB75" w14:textId="77777777" w:rsidR="009023CC" w:rsidRDefault="009023CC" w:rsidP="009023CC">
      <w:r>
        <w:t xml:space="preserve">70. exp Survival/ </w:t>
      </w:r>
      <w:r>
        <w:tab/>
      </w:r>
    </w:p>
    <w:p w14:paraId="04C394E7" w14:textId="77777777" w:rsidR="009023CC" w:rsidRDefault="009023CC" w:rsidP="009023CC">
      <w:r>
        <w:t xml:space="preserve">71. Time-to-Treatment/ </w:t>
      </w:r>
      <w:r>
        <w:tab/>
      </w:r>
    </w:p>
    <w:p w14:paraId="5E341CE3" w14:textId="77777777" w:rsidR="009023CC" w:rsidRDefault="009023CC" w:rsidP="009023CC">
      <w:r>
        <w:t xml:space="preserve">72. exp Diagnostic Errors/ </w:t>
      </w:r>
      <w:r>
        <w:tab/>
      </w:r>
    </w:p>
    <w:p w14:paraId="1045086F" w14:textId="77777777" w:rsidR="009023CC" w:rsidRDefault="009023CC" w:rsidP="009023CC">
      <w:r>
        <w:t xml:space="preserve">73. Clinical Decision-Making/ </w:t>
      </w:r>
      <w:r>
        <w:tab/>
      </w:r>
    </w:p>
    <w:p w14:paraId="4361473E" w14:textId="77777777" w:rsidR="009023CC" w:rsidRDefault="009023CC" w:rsidP="009023CC">
      <w:r>
        <w:t xml:space="preserve">74. Decision Making/ </w:t>
      </w:r>
      <w:r>
        <w:tab/>
      </w:r>
    </w:p>
    <w:p w14:paraId="05F6E2DA" w14:textId="77777777" w:rsidR="009023CC" w:rsidRDefault="009023CC" w:rsidP="009023CC">
      <w:r>
        <w:t xml:space="preserve">75. exp Quality of Life/ </w:t>
      </w:r>
      <w:r>
        <w:tab/>
      </w:r>
    </w:p>
    <w:p w14:paraId="6B698A0D" w14:textId="77777777" w:rsidR="009023CC" w:rsidRDefault="009023CC" w:rsidP="009023CC">
      <w:r>
        <w:t xml:space="preserve">76. morbidity.tw. </w:t>
      </w:r>
      <w:r>
        <w:tab/>
      </w:r>
    </w:p>
    <w:p w14:paraId="4AE21227" w14:textId="77777777" w:rsidR="009023CC" w:rsidRDefault="009023CC" w:rsidP="009023CC">
      <w:r>
        <w:t xml:space="preserve">77. feasibility.tw. </w:t>
      </w:r>
      <w:r>
        <w:tab/>
      </w:r>
    </w:p>
    <w:p w14:paraId="5DDF3EB4" w14:textId="77777777" w:rsidR="009023CC" w:rsidRDefault="009023CC" w:rsidP="009023CC">
      <w:r>
        <w:t xml:space="preserve">78. time.tw. </w:t>
      </w:r>
      <w:r>
        <w:tab/>
      </w:r>
    </w:p>
    <w:p w14:paraId="587565BE" w14:textId="77777777" w:rsidR="009023CC" w:rsidRDefault="009023CC" w:rsidP="009023CC">
      <w:r>
        <w:t xml:space="preserve">79. mortality.tw. </w:t>
      </w:r>
      <w:r>
        <w:tab/>
      </w:r>
    </w:p>
    <w:p w14:paraId="2ACD0882" w14:textId="77777777" w:rsidR="009023CC" w:rsidRDefault="009023CC" w:rsidP="009023CC">
      <w:r>
        <w:t xml:space="preserve">80. outcome*.tw. </w:t>
      </w:r>
      <w:r>
        <w:tab/>
      </w:r>
    </w:p>
    <w:p w14:paraId="16CC3EF1" w14:textId="77777777" w:rsidR="009023CC" w:rsidRDefault="009023CC" w:rsidP="009023CC">
      <w:r>
        <w:lastRenderedPageBreak/>
        <w:t xml:space="preserve">81. conversion.tw. </w:t>
      </w:r>
      <w:r>
        <w:tab/>
      </w:r>
    </w:p>
    <w:p w14:paraId="3497639E" w14:textId="77777777" w:rsidR="009023CC" w:rsidRDefault="009023CC" w:rsidP="009023CC">
      <w:r>
        <w:t xml:space="preserve">82. follow-up.tw. </w:t>
      </w:r>
      <w:r>
        <w:tab/>
      </w:r>
    </w:p>
    <w:p w14:paraId="2ED5637D" w14:textId="77777777" w:rsidR="009023CC" w:rsidRDefault="009023CC" w:rsidP="009023CC">
      <w:r>
        <w:t xml:space="preserve">83. followup.tw. </w:t>
      </w:r>
      <w:r>
        <w:tab/>
      </w:r>
    </w:p>
    <w:p w14:paraId="4B568A00" w14:textId="77777777" w:rsidR="009023CC" w:rsidRDefault="009023CC" w:rsidP="009023CC">
      <w:r>
        <w:t xml:space="preserve">84. decision*.tw. </w:t>
      </w:r>
      <w:r>
        <w:tab/>
      </w:r>
    </w:p>
    <w:p w14:paraId="51F908CD" w14:textId="77777777" w:rsidR="009023CC" w:rsidRDefault="009023CC" w:rsidP="009023CC">
      <w:r>
        <w:t xml:space="preserve">85. impact.tw. </w:t>
      </w:r>
      <w:r>
        <w:tab/>
      </w:r>
    </w:p>
    <w:p w14:paraId="59D38267" w14:textId="77777777" w:rsidR="009023CC" w:rsidRDefault="009023CC" w:rsidP="009023CC">
      <w:r>
        <w:t xml:space="preserve">86. impacts.tw. </w:t>
      </w:r>
      <w:r>
        <w:tab/>
      </w:r>
    </w:p>
    <w:p w14:paraId="223E92C5" w14:textId="77777777" w:rsidR="009023CC" w:rsidRDefault="009023CC" w:rsidP="009023CC">
      <w:r>
        <w:t xml:space="preserve">87. convert.tw. </w:t>
      </w:r>
      <w:r>
        <w:tab/>
      </w:r>
    </w:p>
    <w:p w14:paraId="559151E1" w14:textId="77777777" w:rsidR="009023CC" w:rsidRDefault="009023CC" w:rsidP="009023CC">
      <w:r>
        <w:t xml:space="preserve">88. delay*.tw. </w:t>
      </w:r>
      <w:r>
        <w:tab/>
      </w:r>
    </w:p>
    <w:p w14:paraId="42FEF510" w14:textId="77777777" w:rsidR="009023CC" w:rsidRDefault="009023CC" w:rsidP="009023CC">
      <w:r>
        <w:t xml:space="preserve">89. adverse effect*.tw. </w:t>
      </w:r>
      <w:r>
        <w:tab/>
      </w:r>
    </w:p>
    <w:p w14:paraId="4A0C35DD" w14:textId="77777777" w:rsidR="009023CC" w:rsidRDefault="009023CC" w:rsidP="009023CC">
      <w:r>
        <w:t xml:space="preserve">90. isolation.tw. </w:t>
      </w:r>
      <w:r>
        <w:tab/>
      </w:r>
    </w:p>
    <w:p w14:paraId="517B2AF6" w14:textId="77777777" w:rsidR="009023CC" w:rsidRDefault="009023CC" w:rsidP="009023CC">
      <w:r>
        <w:t xml:space="preserve">91. contact investigation*.tw. </w:t>
      </w:r>
      <w:r>
        <w:tab/>
      </w:r>
    </w:p>
    <w:p w14:paraId="7D2C0ABC" w14:textId="77777777" w:rsidR="009023CC" w:rsidRDefault="009023CC" w:rsidP="009023CC">
      <w:r>
        <w:t xml:space="preserve">92. default.tw. </w:t>
      </w:r>
      <w:r>
        <w:tab/>
      </w:r>
    </w:p>
    <w:p w14:paraId="1DA4D9AA" w14:textId="77777777" w:rsidR="009023CC" w:rsidRDefault="009023CC" w:rsidP="009023CC">
      <w:r>
        <w:t xml:space="preserve">93. dropout*.tw. </w:t>
      </w:r>
      <w:r>
        <w:tab/>
      </w:r>
    </w:p>
    <w:p w14:paraId="583F22E7" w14:textId="77777777" w:rsidR="009023CC" w:rsidRDefault="009023CC" w:rsidP="009023CC">
      <w:r>
        <w:t xml:space="preserve">94. drop-out*.tw. </w:t>
      </w:r>
      <w:r>
        <w:tab/>
      </w:r>
    </w:p>
    <w:p w14:paraId="092AD116" w14:textId="77777777" w:rsidR="009023CC" w:rsidRDefault="009023CC" w:rsidP="009023CC">
      <w:r>
        <w:t xml:space="preserve">95. empiric therapy.tw. </w:t>
      </w:r>
      <w:r>
        <w:tab/>
      </w:r>
    </w:p>
    <w:p w14:paraId="4AA3F250" w14:textId="77777777" w:rsidR="009023CC" w:rsidRDefault="009023CC" w:rsidP="009023CC">
      <w:r>
        <w:t xml:space="preserve">96. cure.tw. </w:t>
      </w:r>
      <w:r>
        <w:tab/>
      </w:r>
    </w:p>
    <w:p w14:paraId="0E93BF2E" w14:textId="77777777" w:rsidR="009023CC" w:rsidRDefault="009023CC" w:rsidP="009023CC">
      <w:r>
        <w:t xml:space="preserve">97. failure*.tw. </w:t>
      </w:r>
      <w:r>
        <w:tab/>
      </w:r>
    </w:p>
    <w:p w14:paraId="551A1290" w14:textId="77777777" w:rsidR="009023CC" w:rsidRDefault="009023CC" w:rsidP="009023CC">
      <w:r>
        <w:t xml:space="preserve">98. relapse*.tw. </w:t>
      </w:r>
      <w:r>
        <w:tab/>
      </w:r>
    </w:p>
    <w:p w14:paraId="644709C2" w14:textId="77777777" w:rsidR="009023CC" w:rsidRDefault="009023CC" w:rsidP="009023CC">
      <w:r>
        <w:t xml:space="preserve">99. harm*.tw. </w:t>
      </w:r>
      <w:r>
        <w:tab/>
      </w:r>
    </w:p>
    <w:p w14:paraId="144E4374" w14:textId="77777777" w:rsidR="009023CC" w:rsidRDefault="009023CC" w:rsidP="009023CC">
      <w:r>
        <w:t xml:space="preserve">100. prevention.tw. </w:t>
      </w:r>
      <w:r>
        <w:tab/>
      </w:r>
    </w:p>
    <w:p w14:paraId="197E62CE" w14:textId="77777777" w:rsidR="009023CC" w:rsidRDefault="009023CC" w:rsidP="009023CC">
      <w:r>
        <w:t xml:space="preserve">101. prevented.tw. </w:t>
      </w:r>
      <w:r>
        <w:tab/>
      </w:r>
    </w:p>
    <w:p w14:paraId="20A12C04" w14:textId="77777777" w:rsidR="009023CC" w:rsidRDefault="009023CC" w:rsidP="009023CC">
      <w:r>
        <w:t xml:space="preserve">102. secondary case*.tw. </w:t>
      </w:r>
      <w:r>
        <w:tab/>
      </w:r>
    </w:p>
    <w:p w14:paraId="62224B40" w14:textId="77777777" w:rsidR="009023CC" w:rsidRDefault="009023CC" w:rsidP="009023CC">
      <w:r>
        <w:t xml:space="preserve">103. effectiveness.tw. </w:t>
      </w:r>
      <w:r>
        <w:tab/>
      </w:r>
    </w:p>
    <w:p w14:paraId="58ADC01F" w14:textId="77777777" w:rsidR="009023CC" w:rsidRDefault="009023CC" w:rsidP="009023CC">
      <w:r>
        <w:t xml:space="preserve">104. death*.tw. </w:t>
      </w:r>
      <w:r>
        <w:tab/>
      </w:r>
    </w:p>
    <w:p w14:paraId="1CB0585B" w14:textId="77777777" w:rsidR="009023CC" w:rsidRDefault="009023CC" w:rsidP="009023CC">
      <w:r>
        <w:t xml:space="preserve">105. undertreat*.tw. </w:t>
      </w:r>
      <w:r>
        <w:tab/>
      </w:r>
    </w:p>
    <w:p w14:paraId="343A4E89" w14:textId="77777777" w:rsidR="009023CC" w:rsidRDefault="009023CC" w:rsidP="009023CC">
      <w:r>
        <w:t xml:space="preserve">106. under treat*.tw. </w:t>
      </w:r>
      <w:r>
        <w:tab/>
      </w:r>
    </w:p>
    <w:p w14:paraId="3BE3AF71" w14:textId="77777777" w:rsidR="009023CC" w:rsidRDefault="009023CC" w:rsidP="009023CC">
      <w:r>
        <w:t xml:space="preserve">107. overtreat*.tw. </w:t>
      </w:r>
      <w:r>
        <w:tab/>
      </w:r>
    </w:p>
    <w:p w14:paraId="28CE5B71" w14:textId="77777777" w:rsidR="009023CC" w:rsidRDefault="009023CC" w:rsidP="009023CC">
      <w:r>
        <w:t xml:space="preserve">108. over treat*.tw. </w:t>
      </w:r>
      <w:r>
        <w:tab/>
      </w:r>
    </w:p>
    <w:p w14:paraId="0F96CC47" w14:textId="77777777" w:rsidR="009023CC" w:rsidRDefault="009023CC" w:rsidP="009023CC">
      <w:r>
        <w:t xml:space="preserve">109. adverse event*.tw. </w:t>
      </w:r>
      <w:r>
        <w:tab/>
      </w:r>
    </w:p>
    <w:p w14:paraId="27278B8C" w14:textId="77777777" w:rsidR="009023CC" w:rsidRDefault="009023CC" w:rsidP="009023CC">
      <w:r>
        <w:lastRenderedPageBreak/>
        <w:t xml:space="preserve">110. adverse outcome*.tw. </w:t>
      </w:r>
      <w:r>
        <w:tab/>
      </w:r>
    </w:p>
    <w:p w14:paraId="332145D6" w14:textId="77777777" w:rsidR="009023CC" w:rsidRDefault="009023CC" w:rsidP="009023CC">
      <w:r>
        <w:t xml:space="preserve">111. undesirable effect*.tw. </w:t>
      </w:r>
      <w:r>
        <w:tab/>
      </w:r>
    </w:p>
    <w:p w14:paraId="1E8103A0" w14:textId="77777777" w:rsidR="009023CC" w:rsidRDefault="009023CC" w:rsidP="009023CC">
      <w:r>
        <w:t xml:space="preserve">112. patient centred.tw. </w:t>
      </w:r>
      <w:r>
        <w:tab/>
      </w:r>
    </w:p>
    <w:p w14:paraId="5674E5A5" w14:textId="77777777" w:rsidR="009023CC" w:rsidRDefault="009023CC" w:rsidP="009023CC">
      <w:r>
        <w:t xml:space="preserve">113. patient centered.tw. </w:t>
      </w:r>
      <w:r>
        <w:tab/>
      </w:r>
    </w:p>
    <w:p w14:paraId="5D9AC095" w14:textId="77777777" w:rsidR="009023CC" w:rsidRDefault="009023CC" w:rsidP="009023CC">
      <w:r>
        <w:t xml:space="preserve">114. contact tracing.tw. </w:t>
      </w:r>
      <w:r>
        <w:tab/>
      </w:r>
    </w:p>
    <w:p w14:paraId="14DB0593" w14:textId="77777777" w:rsidR="009023CC" w:rsidRDefault="009023CC" w:rsidP="009023CC">
      <w:r>
        <w:t xml:space="preserve">115. contact examination*.tw. </w:t>
      </w:r>
      <w:r>
        <w:tab/>
      </w:r>
    </w:p>
    <w:p w14:paraId="31718C07" w14:textId="77777777" w:rsidR="009023CC" w:rsidRDefault="009023CC" w:rsidP="009023CC">
      <w:r>
        <w:t xml:space="preserve">116. infection control.tw. </w:t>
      </w:r>
      <w:r>
        <w:tab/>
      </w:r>
    </w:p>
    <w:p w14:paraId="6C15C826" w14:textId="77777777" w:rsidR="009023CC" w:rsidRDefault="009023CC" w:rsidP="009023CC">
      <w:r>
        <w:t xml:space="preserve">117. cross infection*.tw. </w:t>
      </w:r>
      <w:r>
        <w:tab/>
      </w:r>
    </w:p>
    <w:p w14:paraId="1AAC5151" w14:textId="77777777" w:rsidR="009023CC" w:rsidRDefault="009023CC" w:rsidP="009023CC">
      <w:r>
        <w:t xml:space="preserve">118. treatment fail*.tw. </w:t>
      </w:r>
      <w:r>
        <w:tab/>
      </w:r>
    </w:p>
    <w:p w14:paraId="5FB85F79" w14:textId="77777777" w:rsidR="009023CC" w:rsidRDefault="009023CC" w:rsidP="009023CC">
      <w:r>
        <w:t xml:space="preserve">119. recurrence.tw. </w:t>
      </w:r>
      <w:r>
        <w:tab/>
      </w:r>
    </w:p>
    <w:p w14:paraId="3F339700" w14:textId="77777777" w:rsidR="009023CC" w:rsidRDefault="009023CC" w:rsidP="009023CC">
      <w:r>
        <w:t xml:space="preserve">120. "point of care".tw. </w:t>
      </w:r>
      <w:r>
        <w:tab/>
      </w:r>
    </w:p>
    <w:p w14:paraId="3934A002" w14:textId="77777777" w:rsidR="009023CC" w:rsidRDefault="009023CC" w:rsidP="009023CC">
      <w:r>
        <w:t xml:space="preserve">121. survival.tw. </w:t>
      </w:r>
      <w:r>
        <w:tab/>
      </w:r>
    </w:p>
    <w:p w14:paraId="32EB51BB" w14:textId="77777777" w:rsidR="009023CC" w:rsidRDefault="009023CC" w:rsidP="009023CC">
      <w:r>
        <w:t xml:space="preserve">122. comparative stud*.tw. </w:t>
      </w:r>
      <w:r>
        <w:tab/>
      </w:r>
    </w:p>
    <w:p w14:paraId="08AB4715" w14:textId="77777777" w:rsidR="009023CC" w:rsidRDefault="009023CC" w:rsidP="009023CC">
      <w:r>
        <w:t xml:space="preserve">123. "quality of life".tw. </w:t>
      </w:r>
      <w:r>
        <w:tab/>
      </w:r>
    </w:p>
    <w:p w14:paraId="2DD2A36F" w14:textId="77777777" w:rsidR="009023CC" w:rsidRDefault="009023CC" w:rsidP="009023CC">
      <w:r>
        <w:t xml:space="preserve">124. qol.tw. </w:t>
      </w:r>
      <w:r>
        <w:tab/>
      </w:r>
    </w:p>
    <w:p w14:paraId="04D492A6" w14:textId="77777777" w:rsidR="009023CC" w:rsidRDefault="009023CC" w:rsidP="009023CC">
      <w:r>
        <w:t xml:space="preserve">125. hrqol.tw. </w:t>
      </w:r>
      <w:r>
        <w:tab/>
      </w:r>
    </w:p>
    <w:p w14:paraId="6A0A9C0E" w14:textId="77777777" w:rsidR="009023CC" w:rsidRDefault="009023CC" w:rsidP="009023CC">
      <w:r>
        <w:t xml:space="preserve">126. or/53-125 </w:t>
      </w:r>
      <w:r>
        <w:tab/>
      </w:r>
    </w:p>
    <w:p w14:paraId="3411B64E" w14:textId="77777777" w:rsidR="009023CC" w:rsidRDefault="009023CC" w:rsidP="009023CC">
      <w:r>
        <w:t xml:space="preserve">127. 5 and 52 and 126 </w:t>
      </w:r>
      <w:r>
        <w:tab/>
      </w:r>
    </w:p>
    <w:p w14:paraId="268B936C" w14:textId="77777777" w:rsidR="009023CC" w:rsidRDefault="009023CC" w:rsidP="009023CC">
      <w:r>
        <w:t xml:space="preserve">128. 127 not (exp Animals/ not exp Humans/) </w:t>
      </w:r>
      <w:r>
        <w:tab/>
      </w:r>
    </w:p>
    <w:p w14:paraId="53A35BD8" w14:textId="77777777" w:rsidR="009023CC" w:rsidRDefault="009023CC" w:rsidP="009023CC">
      <w:r>
        <w:t xml:space="preserve">129. limit 128 to yr="2015 -Current" </w:t>
      </w:r>
      <w:r>
        <w:tab/>
      </w:r>
    </w:p>
    <w:p w14:paraId="1743A9B6" w14:textId="3EDE2B8F" w:rsidR="009023CC" w:rsidRDefault="009023CC">
      <w:r>
        <w:t>***************************************</w:t>
      </w:r>
    </w:p>
    <w:p w14:paraId="64C7B7E9" w14:textId="1DB9B22B" w:rsidR="009023CC" w:rsidRPr="009023CC" w:rsidRDefault="009023CC" w:rsidP="009023CC">
      <w:pPr>
        <w:rPr>
          <w:b/>
          <w:bCs/>
        </w:rPr>
      </w:pPr>
      <w:r w:rsidRPr="009023CC">
        <w:rPr>
          <w:b/>
          <w:bCs/>
        </w:rPr>
        <w:t>Database: Embase.com  Classic+Embase</w:t>
      </w:r>
      <w:r w:rsidRPr="009023CC">
        <w:rPr>
          <w:b/>
          <w:bCs/>
        </w:rPr>
        <w:tab/>
      </w:r>
    </w:p>
    <w:p w14:paraId="30D6EE90" w14:textId="77777777" w:rsidR="009023CC" w:rsidRDefault="009023CC" w:rsidP="009023CC">
      <w:pPr>
        <w:spacing w:after="0"/>
      </w:pPr>
      <w:r>
        <w:t>1     'tuberculosis'/exp</w:t>
      </w:r>
    </w:p>
    <w:p w14:paraId="408ACE46" w14:textId="77777777" w:rsidR="009023CC" w:rsidRDefault="009023CC" w:rsidP="009023CC">
      <w:pPr>
        <w:spacing w:after="0"/>
      </w:pPr>
      <w:r>
        <w:t>2     'Mycobacterium tuberculosis'/de</w:t>
      </w:r>
    </w:p>
    <w:p w14:paraId="2818239B" w14:textId="77777777" w:rsidR="009023CC" w:rsidRDefault="009023CC" w:rsidP="009023CC">
      <w:pPr>
        <w:spacing w:after="0"/>
      </w:pPr>
      <w:r>
        <w:t xml:space="preserve">3     tuberculosis:ab,ti,kw </w:t>
      </w:r>
    </w:p>
    <w:p w14:paraId="411AB26C" w14:textId="77777777" w:rsidR="009023CC" w:rsidRDefault="009023CC" w:rsidP="009023CC">
      <w:pPr>
        <w:spacing w:after="0"/>
      </w:pPr>
      <w:r>
        <w:t>4     tb:ab,ti,kw</w:t>
      </w:r>
    </w:p>
    <w:p w14:paraId="383BAD28" w14:textId="77777777" w:rsidR="009023CC" w:rsidRDefault="009023CC" w:rsidP="009023CC">
      <w:pPr>
        <w:spacing w:after="0"/>
      </w:pPr>
      <w:r>
        <w:t xml:space="preserve">5     #1 OR #2 OR #3 OR #4 </w:t>
      </w:r>
    </w:p>
    <w:p w14:paraId="646E9BCA" w14:textId="77777777" w:rsidR="009023CC" w:rsidRDefault="009023CC" w:rsidP="009023CC">
      <w:pPr>
        <w:spacing w:after="0"/>
      </w:pPr>
      <w:r>
        <w:t>6     'nucleic acid amplification'/de</w:t>
      </w:r>
    </w:p>
    <w:p w14:paraId="025B806F" w14:textId="77777777" w:rsidR="009023CC" w:rsidRDefault="009023CC" w:rsidP="009023CC">
      <w:pPr>
        <w:spacing w:after="0"/>
      </w:pPr>
      <w:r>
        <w:t>7     'molecular diagnosis'/de</w:t>
      </w:r>
    </w:p>
    <w:p w14:paraId="0B5AD2F5" w14:textId="77777777" w:rsidR="009023CC" w:rsidRDefault="009023CC" w:rsidP="009023CC">
      <w:pPr>
        <w:spacing w:after="0"/>
      </w:pPr>
      <w:r>
        <w:t xml:space="preserve">8     'nucleic acid test*':ab,ti,kw </w:t>
      </w:r>
    </w:p>
    <w:p w14:paraId="365BB010" w14:textId="77777777" w:rsidR="009023CC" w:rsidRDefault="009023CC" w:rsidP="009023CC">
      <w:pPr>
        <w:spacing w:after="0"/>
      </w:pPr>
      <w:r>
        <w:t xml:space="preserve">9     NAAT:ab,ti,kw </w:t>
      </w:r>
    </w:p>
    <w:p w14:paraId="767E22FA" w14:textId="77777777" w:rsidR="009023CC" w:rsidRDefault="009023CC" w:rsidP="009023CC">
      <w:pPr>
        <w:spacing w:after="0"/>
      </w:pPr>
      <w:r>
        <w:t xml:space="preserve">10     NAATs:ab,ti,kw </w:t>
      </w:r>
    </w:p>
    <w:p w14:paraId="6010C52F" w14:textId="77777777" w:rsidR="009023CC" w:rsidRDefault="009023CC" w:rsidP="009023CC">
      <w:pPr>
        <w:spacing w:after="0"/>
      </w:pPr>
      <w:r>
        <w:lastRenderedPageBreak/>
        <w:t xml:space="preserve">11     NAA:ab,ti,kw </w:t>
      </w:r>
    </w:p>
    <w:p w14:paraId="7E69795B" w14:textId="77777777" w:rsidR="009023CC" w:rsidRDefault="009023CC" w:rsidP="009023CC">
      <w:pPr>
        <w:spacing w:after="0"/>
      </w:pPr>
      <w:r>
        <w:t xml:space="preserve">12     'direct amplification':ab,ti,kw </w:t>
      </w:r>
    </w:p>
    <w:p w14:paraId="2F619DBB" w14:textId="77777777" w:rsidR="009023CC" w:rsidRDefault="009023CC" w:rsidP="009023CC">
      <w:pPr>
        <w:spacing w:after="0"/>
      </w:pPr>
      <w:r>
        <w:t xml:space="preserve">13     'transcription-mediated amplification':ab,ti,kw </w:t>
      </w:r>
    </w:p>
    <w:p w14:paraId="4EECEA92" w14:textId="77777777" w:rsidR="009023CC" w:rsidRDefault="009023CC" w:rsidP="009023CC">
      <w:pPr>
        <w:spacing w:after="0"/>
      </w:pPr>
      <w:r>
        <w:t xml:space="preserve">14     'RNA amplification*':ab,ti,kw </w:t>
      </w:r>
    </w:p>
    <w:p w14:paraId="71EFC27F" w14:textId="77777777" w:rsidR="009023CC" w:rsidRDefault="009023CC" w:rsidP="009023CC">
      <w:pPr>
        <w:spacing w:after="0"/>
      </w:pPr>
      <w:r>
        <w:t xml:space="preserve">15     'DNA amplification*':ab,ti,kw </w:t>
      </w:r>
    </w:p>
    <w:p w14:paraId="16056BB7" w14:textId="77777777" w:rsidR="009023CC" w:rsidRDefault="009023CC" w:rsidP="009023CC">
      <w:pPr>
        <w:spacing w:after="0"/>
      </w:pPr>
      <w:r>
        <w:t xml:space="preserve">16     'molecular assay*':ab,ti,kw </w:t>
      </w:r>
    </w:p>
    <w:p w14:paraId="6901FC68" w14:textId="77777777" w:rsidR="009023CC" w:rsidRDefault="009023CC" w:rsidP="009023CC">
      <w:pPr>
        <w:spacing w:after="0"/>
      </w:pPr>
      <w:r>
        <w:t xml:space="preserve">17     'molecular diagnos*':ab,ti,kw </w:t>
      </w:r>
    </w:p>
    <w:p w14:paraId="0C3D1314" w14:textId="77777777" w:rsidR="009023CC" w:rsidRDefault="009023CC" w:rsidP="009023CC">
      <w:pPr>
        <w:spacing w:after="0"/>
      </w:pPr>
      <w:r>
        <w:t xml:space="preserve">18     'polymerase chain reaction*':ab,ti,kw </w:t>
      </w:r>
    </w:p>
    <w:p w14:paraId="1E118BF5" w14:textId="77777777" w:rsidR="009023CC" w:rsidRDefault="009023CC" w:rsidP="009023CC">
      <w:pPr>
        <w:spacing w:after="0"/>
      </w:pPr>
      <w:r>
        <w:t xml:space="preserve">19     PCR:ab,ti,kw </w:t>
      </w:r>
    </w:p>
    <w:p w14:paraId="2232F77E" w14:textId="77777777" w:rsidR="009023CC" w:rsidRDefault="009023CC" w:rsidP="009023CC">
      <w:pPr>
        <w:spacing w:after="0"/>
      </w:pPr>
      <w:r>
        <w:t xml:space="preserve">20     PCRs:ab,ti,kw </w:t>
      </w:r>
    </w:p>
    <w:p w14:paraId="184D6D2D" w14:textId="77777777" w:rsidR="009023CC" w:rsidRDefault="009023CC" w:rsidP="009023CC">
      <w:pPr>
        <w:spacing w:after="0"/>
      </w:pPr>
      <w:r>
        <w:t xml:space="preserve">21     Xpert:ab,ti,kw </w:t>
      </w:r>
    </w:p>
    <w:p w14:paraId="6D620700" w14:textId="77777777" w:rsidR="009023CC" w:rsidRDefault="009023CC" w:rsidP="009023CC">
      <w:pPr>
        <w:spacing w:after="0"/>
      </w:pPr>
      <w:r>
        <w:t xml:space="preserve">22     GeneXpert:ab,ti,kw </w:t>
      </w:r>
    </w:p>
    <w:p w14:paraId="64B378EB" w14:textId="77777777" w:rsidR="009023CC" w:rsidRDefault="009023CC" w:rsidP="009023CC">
      <w:pPr>
        <w:spacing w:after="0"/>
      </w:pPr>
      <w:r>
        <w:t xml:space="preserve">23     cepheid:ab,ti,kw </w:t>
      </w:r>
    </w:p>
    <w:p w14:paraId="5432BB31" w14:textId="77777777" w:rsidR="009023CC" w:rsidRDefault="009023CC" w:rsidP="009023CC">
      <w:pPr>
        <w:spacing w:after="0"/>
      </w:pPr>
      <w:r>
        <w:t xml:space="preserve">24     "MTB/RIF":ab,ti,kw </w:t>
      </w:r>
    </w:p>
    <w:p w14:paraId="39442F40" w14:textId="77777777" w:rsidR="009023CC" w:rsidRDefault="009023CC" w:rsidP="009023CC">
      <w:pPr>
        <w:spacing w:after="0"/>
      </w:pPr>
      <w:r>
        <w:t xml:space="preserve">25     cobas:ab,ti,kw </w:t>
      </w:r>
    </w:p>
    <w:p w14:paraId="07D58C09" w14:textId="77777777" w:rsidR="009023CC" w:rsidRDefault="009023CC" w:rsidP="009023CC">
      <w:pPr>
        <w:spacing w:after="0"/>
      </w:pPr>
      <w:r>
        <w:t xml:space="preserve">26     TaqMan:ab,ti,kw </w:t>
      </w:r>
    </w:p>
    <w:p w14:paraId="2669EA52" w14:textId="77777777" w:rsidR="009023CC" w:rsidRDefault="009023CC" w:rsidP="009023CC">
      <w:pPr>
        <w:spacing w:after="0"/>
      </w:pPr>
      <w:r>
        <w:t xml:space="preserve">27     AMTD*:ab,ti,kw </w:t>
      </w:r>
    </w:p>
    <w:p w14:paraId="484F1658" w14:textId="77777777" w:rsidR="009023CC" w:rsidRDefault="009023CC" w:rsidP="009023CC">
      <w:pPr>
        <w:spacing w:after="0"/>
      </w:pPr>
      <w:r>
        <w:t xml:space="preserve">28     MTD:ab,ti,kw </w:t>
      </w:r>
    </w:p>
    <w:p w14:paraId="1D18FD8C" w14:textId="77777777" w:rsidR="009023CC" w:rsidRDefault="009023CC" w:rsidP="009023CC">
      <w:pPr>
        <w:spacing w:after="0"/>
      </w:pPr>
      <w:r>
        <w:t xml:space="preserve">29     'Gen-Probe':ab,ti,kw </w:t>
      </w:r>
    </w:p>
    <w:p w14:paraId="62C39396" w14:textId="77777777" w:rsidR="009023CC" w:rsidRDefault="009023CC" w:rsidP="009023CC">
      <w:pPr>
        <w:spacing w:after="0"/>
      </w:pPr>
      <w:r>
        <w:t xml:space="preserve">30     'ligase chain reaction*':ab,ti,kw </w:t>
      </w:r>
    </w:p>
    <w:p w14:paraId="0401D662" w14:textId="77777777" w:rsidR="009023CC" w:rsidRDefault="009023CC" w:rsidP="009023CC">
      <w:pPr>
        <w:spacing w:after="0"/>
      </w:pPr>
      <w:r>
        <w:t xml:space="preserve">31     LCx:ab,ti,kw </w:t>
      </w:r>
    </w:p>
    <w:p w14:paraId="558A2EDD" w14:textId="77777777" w:rsidR="009023CC" w:rsidRDefault="009023CC" w:rsidP="009023CC">
      <w:pPr>
        <w:spacing w:after="0"/>
      </w:pPr>
      <w:r>
        <w:t xml:space="preserve">32     'line probe assay*':ab,ti,kw </w:t>
      </w:r>
    </w:p>
    <w:p w14:paraId="3134B625" w14:textId="77777777" w:rsidR="009023CC" w:rsidRDefault="009023CC" w:rsidP="009023CC">
      <w:pPr>
        <w:spacing w:after="0"/>
      </w:pPr>
      <w:r>
        <w:t xml:space="preserve">33     LPA:ab,ti,kw </w:t>
      </w:r>
    </w:p>
    <w:p w14:paraId="4E3C6575" w14:textId="77777777" w:rsidR="009023CC" w:rsidRDefault="009023CC" w:rsidP="009023CC">
      <w:pPr>
        <w:spacing w:after="0"/>
      </w:pPr>
      <w:r>
        <w:t xml:space="preserve">34     LPAs:ab,ti,kw </w:t>
      </w:r>
    </w:p>
    <w:p w14:paraId="7E0D264C" w14:textId="77777777" w:rsidR="009023CC" w:rsidRDefault="009023CC" w:rsidP="009023CC">
      <w:pPr>
        <w:spacing w:after="0"/>
      </w:pPr>
      <w:r>
        <w:t xml:space="preserve">35     AMTD*:ab,ti,kw </w:t>
      </w:r>
    </w:p>
    <w:p w14:paraId="598327EB" w14:textId="77777777" w:rsidR="009023CC" w:rsidRDefault="009023CC" w:rsidP="009023CC">
      <w:pPr>
        <w:spacing w:after="0"/>
      </w:pPr>
      <w:r>
        <w:t xml:space="preserve">36     MTBDR*:ab,ti,kw </w:t>
      </w:r>
    </w:p>
    <w:p w14:paraId="179F5B62" w14:textId="77777777" w:rsidR="009023CC" w:rsidRDefault="009023CC" w:rsidP="009023CC">
      <w:pPr>
        <w:spacing w:after="0"/>
      </w:pPr>
      <w:r>
        <w:t xml:space="preserve">37     gMTBDR:ab,ti,kw </w:t>
      </w:r>
    </w:p>
    <w:p w14:paraId="57817F7D" w14:textId="77777777" w:rsidR="009023CC" w:rsidRDefault="009023CC" w:rsidP="009023CC">
      <w:pPr>
        <w:spacing w:after="0"/>
      </w:pPr>
      <w:r>
        <w:t xml:space="preserve">38     INNO-LiPA:ab,ti,kw </w:t>
      </w:r>
    </w:p>
    <w:p w14:paraId="1E04C3CA" w14:textId="77777777" w:rsidR="009023CC" w:rsidRDefault="009023CC" w:rsidP="009023CC">
      <w:pPr>
        <w:spacing w:after="0"/>
      </w:pPr>
      <w:r>
        <w:t xml:space="preserve">39     ProbeTec:ab,ti,kw </w:t>
      </w:r>
    </w:p>
    <w:p w14:paraId="37D7ED02" w14:textId="77777777" w:rsidR="009023CC" w:rsidRDefault="009023CC" w:rsidP="009023CC">
      <w:pPr>
        <w:spacing w:after="0"/>
      </w:pPr>
      <w:r>
        <w:t xml:space="preserve">40     loopamp:ab,ti,kw </w:t>
      </w:r>
    </w:p>
    <w:p w14:paraId="71AC2A49" w14:textId="77777777" w:rsidR="009023CC" w:rsidRDefault="009023CC" w:rsidP="009023CC">
      <w:pPr>
        <w:spacing w:after="0"/>
      </w:pPr>
      <w:r>
        <w:t xml:space="preserve">41     EXPAR:ab,ti,kw </w:t>
      </w:r>
    </w:p>
    <w:p w14:paraId="74DF1413" w14:textId="77777777" w:rsidR="009023CC" w:rsidRDefault="009023CC" w:rsidP="009023CC">
      <w:pPr>
        <w:spacing w:after="0"/>
      </w:pPr>
      <w:r>
        <w:t xml:space="preserve">42     LAMP:ab,ti,kw </w:t>
      </w:r>
    </w:p>
    <w:p w14:paraId="2D1209ED" w14:textId="77777777" w:rsidR="009023CC" w:rsidRDefault="009023CC" w:rsidP="009023CC">
      <w:pPr>
        <w:spacing w:after="0"/>
      </w:pPr>
      <w:r>
        <w:t xml:space="preserve">43     'loop mediated amplification*':ab,ti,kw </w:t>
      </w:r>
    </w:p>
    <w:p w14:paraId="281387AA" w14:textId="77777777" w:rsidR="009023CC" w:rsidRDefault="009023CC" w:rsidP="009023CC">
      <w:pPr>
        <w:spacing w:after="0"/>
      </w:pPr>
      <w:r>
        <w:t xml:space="preserve">44     'Exponential Amplification Reaction*':ab,ti,kw </w:t>
      </w:r>
    </w:p>
    <w:p w14:paraId="104851F0" w14:textId="77777777" w:rsidR="009023CC" w:rsidRDefault="009023CC" w:rsidP="009023CC">
      <w:pPr>
        <w:spacing w:after="0"/>
      </w:pPr>
      <w:r>
        <w:t xml:space="preserve">45     NALF:ab,ti,kw </w:t>
      </w:r>
    </w:p>
    <w:p w14:paraId="417C1B1C" w14:textId="77777777" w:rsidR="009023CC" w:rsidRDefault="009023CC" w:rsidP="009023CC">
      <w:pPr>
        <w:spacing w:after="0"/>
      </w:pPr>
      <w:r>
        <w:t xml:space="preserve">46     'nucleic acid lateral flow*':ab,ti,kw </w:t>
      </w:r>
    </w:p>
    <w:p w14:paraId="5128E07B" w14:textId="77777777" w:rsidR="009023CC" w:rsidRDefault="009023CC" w:rsidP="009023CC">
      <w:pPr>
        <w:spacing w:after="0"/>
      </w:pPr>
      <w:r>
        <w:t xml:space="preserve">47     ('nucleic acid' AND amplification):ab,ti,kw </w:t>
      </w:r>
    </w:p>
    <w:p w14:paraId="2838AA53" w14:textId="77777777" w:rsidR="009023CC" w:rsidRDefault="009023CC" w:rsidP="009023CC">
      <w:pPr>
        <w:spacing w:after="0"/>
      </w:pPr>
      <w:r>
        <w:t xml:space="preserve">48     (NAT or NATs):ti </w:t>
      </w:r>
    </w:p>
    <w:p w14:paraId="20EAEB40" w14:textId="77777777" w:rsidR="009023CC" w:rsidRDefault="009023CC" w:rsidP="009023CC">
      <w:pPr>
        <w:spacing w:after="0"/>
      </w:pPr>
      <w:r>
        <w:t xml:space="preserve">49     (amplified AND 'direct test*'):ab,ti,kw </w:t>
      </w:r>
    </w:p>
    <w:p w14:paraId="6F4FB975" w14:textId="77777777" w:rsidR="009023CC" w:rsidRDefault="009023CC" w:rsidP="009023CC">
      <w:pPr>
        <w:spacing w:after="0"/>
      </w:pPr>
      <w:r>
        <w:t xml:space="preserve">50     "BD Probe":ab,ti,kw </w:t>
      </w:r>
    </w:p>
    <w:p w14:paraId="608ABB15" w14:textId="77777777" w:rsidR="009023CC" w:rsidRDefault="009023CC" w:rsidP="009023CC">
      <w:pPr>
        <w:spacing w:after="0"/>
      </w:pPr>
      <w:r>
        <w:t xml:space="preserve">51     "Tec Direct":ab,ti,kw </w:t>
      </w:r>
    </w:p>
    <w:p w14:paraId="4537FEF4" w14:textId="77777777" w:rsidR="009023CC" w:rsidRDefault="009023CC" w:rsidP="009023CC">
      <w:pPr>
        <w:spacing w:after="0"/>
      </w:pPr>
      <w:r>
        <w:t xml:space="preserve">52     #6 OR #7 OR #8 OR #9 OR #10 OR #11 OR #12 OR #13 OR #14 OR #15 OR #16 OR #17 OR #18 OR #19 OR #20 OR #21 OR #22 OR #23 OR #24 OR #25 OR #26 OR #27 OR #28 OR #29 OR #30 OR #31 OR </w:t>
      </w:r>
      <w:r>
        <w:lastRenderedPageBreak/>
        <w:t>#32 OR #33 OR #34 OR #35 OR #36 OR #37 OR #38 OR #39 OR #40 OR #41 OR #42 OR #43 OR #44 OR #45 OR #46 OR #47 OR #48 OR #49 OR #50 OR #51</w:t>
      </w:r>
    </w:p>
    <w:p w14:paraId="103CA6D1" w14:textId="77777777" w:rsidR="009023CC" w:rsidRDefault="009023CC" w:rsidP="009023CC">
      <w:pPr>
        <w:spacing w:after="0"/>
      </w:pPr>
      <w:r>
        <w:t>53     'time'/exp</w:t>
      </w:r>
    </w:p>
    <w:p w14:paraId="01D8610B" w14:textId="5BD48D30" w:rsidR="009023CC" w:rsidRDefault="009023CC" w:rsidP="009023CC">
      <w:pPr>
        <w:spacing w:after="0"/>
      </w:pPr>
      <w:r>
        <w:t>54</w:t>
      </w:r>
      <w:r w:rsidR="00103D1F">
        <w:t xml:space="preserve">     </w:t>
      </w:r>
      <w:r>
        <w:t>'delayed diagnosis'/de</w:t>
      </w:r>
    </w:p>
    <w:p w14:paraId="650F908D" w14:textId="74FEBD32" w:rsidR="009023CC" w:rsidRDefault="009023CC" w:rsidP="009023CC">
      <w:pPr>
        <w:spacing w:after="0"/>
      </w:pPr>
      <w:r>
        <w:t>55</w:t>
      </w:r>
      <w:r w:rsidR="00103D1F">
        <w:t xml:space="preserve">     </w:t>
      </w:r>
      <w:r>
        <w:t xml:space="preserve">'early diagnosis'/de </w:t>
      </w:r>
    </w:p>
    <w:p w14:paraId="21295BDA" w14:textId="77777777" w:rsidR="009023CC" w:rsidRDefault="009023CC" w:rsidP="009023CC">
      <w:pPr>
        <w:spacing w:after="0"/>
      </w:pPr>
      <w:r>
        <w:t>56     'comparative effectiveness'/de</w:t>
      </w:r>
    </w:p>
    <w:p w14:paraId="4AB57085" w14:textId="77777777" w:rsidR="009023CC" w:rsidRDefault="009023CC" w:rsidP="009023CC">
      <w:pPr>
        <w:spacing w:after="0"/>
      </w:pPr>
      <w:r>
        <w:t xml:space="preserve">57     'evaluation and follow up'/exp </w:t>
      </w:r>
    </w:p>
    <w:p w14:paraId="2DAA6C3E" w14:textId="77777777" w:rsidR="009023CC" w:rsidRDefault="009023CC" w:rsidP="009023CC">
      <w:pPr>
        <w:spacing w:after="0"/>
      </w:pPr>
      <w:r>
        <w:t>58     'treatment outcome'/exp</w:t>
      </w:r>
    </w:p>
    <w:p w14:paraId="7E075CC3" w14:textId="77777777" w:rsidR="009023CC" w:rsidRDefault="009023CC" w:rsidP="009023CC">
      <w:pPr>
        <w:spacing w:after="0"/>
      </w:pPr>
      <w:r>
        <w:t>59     'morbidity'/exp</w:t>
      </w:r>
    </w:p>
    <w:p w14:paraId="7B7EA7A9" w14:textId="77777777" w:rsidR="009023CC" w:rsidRDefault="009023CC" w:rsidP="009023CC">
      <w:pPr>
        <w:spacing w:after="0"/>
      </w:pPr>
      <w:r>
        <w:t>60     'feasibility study'/de</w:t>
      </w:r>
    </w:p>
    <w:p w14:paraId="44F3044B" w14:textId="77777777" w:rsidR="009023CC" w:rsidRDefault="009023CC" w:rsidP="009023CC">
      <w:pPr>
        <w:spacing w:after="0"/>
      </w:pPr>
      <w:r>
        <w:t>61     'mortality'/exp</w:t>
      </w:r>
    </w:p>
    <w:p w14:paraId="39F87B80" w14:textId="77777777" w:rsidR="009023CC" w:rsidRDefault="009023CC" w:rsidP="009023CC">
      <w:pPr>
        <w:spacing w:after="0"/>
      </w:pPr>
      <w:r>
        <w:t>62     'contact examination'/de</w:t>
      </w:r>
    </w:p>
    <w:p w14:paraId="0CA6B791" w14:textId="77777777" w:rsidR="009023CC" w:rsidRDefault="009023CC" w:rsidP="009023CC">
      <w:pPr>
        <w:spacing w:after="0"/>
      </w:pPr>
      <w:r>
        <w:t>63     'infection control'/exp</w:t>
      </w:r>
    </w:p>
    <w:p w14:paraId="72DCF5E3" w14:textId="77777777" w:rsidR="009023CC" w:rsidRDefault="009023CC" w:rsidP="009023CC">
      <w:pPr>
        <w:spacing w:after="0"/>
      </w:pPr>
      <w:r>
        <w:t>64     'cross infection'/de</w:t>
      </w:r>
    </w:p>
    <w:p w14:paraId="21D1F8DB" w14:textId="77777777" w:rsidR="009023CC" w:rsidRDefault="009023CC" w:rsidP="009023CC">
      <w:pPr>
        <w:spacing w:after="0"/>
      </w:pPr>
      <w:r>
        <w:t>65     'hospital information system'/de</w:t>
      </w:r>
    </w:p>
    <w:p w14:paraId="0F44B8E9" w14:textId="77777777" w:rsidR="009023CC" w:rsidRDefault="009023CC" w:rsidP="009023CC">
      <w:pPr>
        <w:spacing w:after="0"/>
      </w:pPr>
      <w:r>
        <w:t>66     'comparative study'/de</w:t>
      </w:r>
    </w:p>
    <w:p w14:paraId="5A7683D5" w14:textId="77777777" w:rsidR="009023CC" w:rsidRDefault="009023CC" w:rsidP="009023CC">
      <w:pPr>
        <w:spacing w:after="0"/>
      </w:pPr>
      <w:r>
        <w:t>67     'intermethod comparison'/de</w:t>
      </w:r>
    </w:p>
    <w:p w14:paraId="0FAC5D45" w14:textId="77777777" w:rsidR="009023CC" w:rsidRDefault="009023CC" w:rsidP="009023CC">
      <w:pPr>
        <w:spacing w:after="0"/>
      </w:pPr>
      <w:r>
        <w:t>68     'survival'/exp</w:t>
      </w:r>
    </w:p>
    <w:p w14:paraId="6282E034" w14:textId="77777777" w:rsidR="009023CC" w:rsidRDefault="009023CC" w:rsidP="009023CC">
      <w:pPr>
        <w:spacing w:after="0"/>
      </w:pPr>
      <w:r>
        <w:t>69     'time to treatment'/de</w:t>
      </w:r>
    </w:p>
    <w:p w14:paraId="51E01750" w14:textId="77777777" w:rsidR="009023CC" w:rsidRDefault="009023CC" w:rsidP="009023CC">
      <w:pPr>
        <w:spacing w:after="0"/>
      </w:pPr>
      <w:r>
        <w:t>70     'diagnostic error'/exp</w:t>
      </w:r>
    </w:p>
    <w:p w14:paraId="1CEB2B89" w14:textId="77777777" w:rsidR="009023CC" w:rsidRDefault="009023CC" w:rsidP="009023CC">
      <w:pPr>
        <w:spacing w:after="0"/>
      </w:pPr>
      <w:r>
        <w:t>71     'clinical decision making'/de</w:t>
      </w:r>
    </w:p>
    <w:p w14:paraId="04F1E796" w14:textId="77777777" w:rsidR="009023CC" w:rsidRDefault="009023CC" w:rsidP="009023CC">
      <w:pPr>
        <w:spacing w:after="0"/>
      </w:pPr>
      <w:r>
        <w:t>72     'medical decision making'/de</w:t>
      </w:r>
    </w:p>
    <w:p w14:paraId="4F4E1D8A" w14:textId="77777777" w:rsidR="009023CC" w:rsidRDefault="009023CC" w:rsidP="009023CC">
      <w:pPr>
        <w:spacing w:after="0"/>
      </w:pPr>
      <w:r>
        <w:t>73     'decision making'/de</w:t>
      </w:r>
    </w:p>
    <w:p w14:paraId="02D00BE1" w14:textId="77777777" w:rsidR="009023CC" w:rsidRDefault="009023CC" w:rsidP="009023CC">
      <w:pPr>
        <w:spacing w:after="0"/>
      </w:pPr>
      <w:r>
        <w:t>74     'quality of life'/exp</w:t>
      </w:r>
    </w:p>
    <w:p w14:paraId="02647AED" w14:textId="77777777" w:rsidR="009023CC" w:rsidRDefault="009023CC" w:rsidP="009023CC">
      <w:pPr>
        <w:spacing w:after="0"/>
      </w:pPr>
      <w:r>
        <w:t xml:space="preserve">75     morbidity:ab,ti,kw </w:t>
      </w:r>
    </w:p>
    <w:p w14:paraId="63CC94D0" w14:textId="77777777" w:rsidR="009023CC" w:rsidRDefault="009023CC" w:rsidP="009023CC">
      <w:pPr>
        <w:spacing w:after="0"/>
      </w:pPr>
      <w:r>
        <w:t xml:space="preserve">76     feasibility:ab,ti,kw </w:t>
      </w:r>
    </w:p>
    <w:p w14:paraId="3A75E1AD" w14:textId="77777777" w:rsidR="009023CC" w:rsidRDefault="009023CC" w:rsidP="009023CC">
      <w:pPr>
        <w:spacing w:after="0"/>
      </w:pPr>
      <w:r>
        <w:t xml:space="preserve">77     time:ab,ti,kw </w:t>
      </w:r>
    </w:p>
    <w:p w14:paraId="575F6E2E" w14:textId="77777777" w:rsidR="009023CC" w:rsidRDefault="009023CC" w:rsidP="009023CC">
      <w:pPr>
        <w:spacing w:after="0"/>
      </w:pPr>
      <w:r>
        <w:t xml:space="preserve">78     mortality:ab,ti,kw </w:t>
      </w:r>
    </w:p>
    <w:p w14:paraId="0312CDBB" w14:textId="77777777" w:rsidR="009023CC" w:rsidRDefault="009023CC" w:rsidP="009023CC">
      <w:pPr>
        <w:spacing w:after="0"/>
      </w:pPr>
      <w:r>
        <w:t xml:space="preserve">79     outcome*:ab,ti,kw </w:t>
      </w:r>
    </w:p>
    <w:p w14:paraId="036B2B72" w14:textId="77777777" w:rsidR="009023CC" w:rsidRDefault="009023CC" w:rsidP="009023CC">
      <w:pPr>
        <w:spacing w:after="0"/>
      </w:pPr>
      <w:r>
        <w:t xml:space="preserve">80     conversion:ab,ti,kw </w:t>
      </w:r>
    </w:p>
    <w:p w14:paraId="416E63D9" w14:textId="77777777" w:rsidR="009023CC" w:rsidRDefault="009023CC" w:rsidP="009023CC">
      <w:pPr>
        <w:spacing w:after="0"/>
      </w:pPr>
      <w:r>
        <w:t xml:space="preserve">81     'follow-up':ab,ti,kw </w:t>
      </w:r>
    </w:p>
    <w:p w14:paraId="42F9457A" w14:textId="77777777" w:rsidR="009023CC" w:rsidRDefault="009023CC" w:rsidP="009023CC">
      <w:pPr>
        <w:spacing w:after="0"/>
      </w:pPr>
      <w:r>
        <w:t xml:space="preserve">82     followup:ab,ti,kw </w:t>
      </w:r>
    </w:p>
    <w:p w14:paraId="6FEB3913" w14:textId="77777777" w:rsidR="009023CC" w:rsidRDefault="009023CC" w:rsidP="009023CC">
      <w:pPr>
        <w:spacing w:after="0"/>
      </w:pPr>
      <w:r>
        <w:t xml:space="preserve">83     decision*:ab,ti,kw </w:t>
      </w:r>
    </w:p>
    <w:p w14:paraId="2DF9935A" w14:textId="77777777" w:rsidR="009023CC" w:rsidRDefault="009023CC" w:rsidP="009023CC">
      <w:pPr>
        <w:spacing w:after="0"/>
      </w:pPr>
      <w:r>
        <w:t xml:space="preserve">84     impact:ab,ti,kw </w:t>
      </w:r>
    </w:p>
    <w:p w14:paraId="5A96AA80" w14:textId="77777777" w:rsidR="009023CC" w:rsidRDefault="009023CC" w:rsidP="009023CC">
      <w:pPr>
        <w:spacing w:after="0"/>
      </w:pPr>
      <w:r>
        <w:t xml:space="preserve">85     impacts:ab,ti,kw </w:t>
      </w:r>
    </w:p>
    <w:p w14:paraId="6117E34A" w14:textId="77777777" w:rsidR="009023CC" w:rsidRDefault="009023CC" w:rsidP="009023CC">
      <w:pPr>
        <w:spacing w:after="0"/>
      </w:pPr>
      <w:r>
        <w:t xml:space="preserve">86     convert:ab,ti,kw </w:t>
      </w:r>
    </w:p>
    <w:p w14:paraId="6C777236" w14:textId="77777777" w:rsidR="009023CC" w:rsidRDefault="009023CC" w:rsidP="009023CC">
      <w:pPr>
        <w:spacing w:after="0"/>
      </w:pPr>
      <w:r>
        <w:t xml:space="preserve">87     delay*:ab,ti,kw </w:t>
      </w:r>
    </w:p>
    <w:p w14:paraId="3D6563C6" w14:textId="77777777" w:rsidR="009023CC" w:rsidRDefault="009023CC" w:rsidP="009023CC">
      <w:pPr>
        <w:spacing w:after="0"/>
      </w:pPr>
      <w:r>
        <w:t xml:space="preserve">88     'adverse effect*':ab,ti,kw </w:t>
      </w:r>
    </w:p>
    <w:p w14:paraId="75B17AF8" w14:textId="77777777" w:rsidR="009023CC" w:rsidRDefault="009023CC" w:rsidP="009023CC">
      <w:pPr>
        <w:spacing w:after="0"/>
      </w:pPr>
      <w:r>
        <w:t xml:space="preserve">89     isolation:ab,ti,kw </w:t>
      </w:r>
    </w:p>
    <w:p w14:paraId="34C76658" w14:textId="77777777" w:rsidR="009023CC" w:rsidRDefault="009023CC" w:rsidP="009023CC">
      <w:pPr>
        <w:spacing w:after="0"/>
      </w:pPr>
      <w:r>
        <w:t xml:space="preserve">90     'contact investigation*':ab,ti,kw </w:t>
      </w:r>
    </w:p>
    <w:p w14:paraId="60AE0752" w14:textId="77777777" w:rsidR="009023CC" w:rsidRDefault="009023CC" w:rsidP="009023CC">
      <w:pPr>
        <w:spacing w:after="0"/>
      </w:pPr>
      <w:r>
        <w:t xml:space="preserve">91     default:ab,ti,kw </w:t>
      </w:r>
    </w:p>
    <w:p w14:paraId="0F5BCE53" w14:textId="77777777" w:rsidR="009023CC" w:rsidRDefault="009023CC" w:rsidP="009023CC">
      <w:pPr>
        <w:spacing w:after="0"/>
      </w:pPr>
      <w:r>
        <w:t xml:space="preserve">92     dropout*:ab,ti,kw </w:t>
      </w:r>
    </w:p>
    <w:p w14:paraId="50071174" w14:textId="77777777" w:rsidR="009023CC" w:rsidRDefault="009023CC" w:rsidP="009023CC">
      <w:pPr>
        <w:spacing w:after="0"/>
      </w:pPr>
      <w:r>
        <w:t xml:space="preserve">93     'drop-out*':ab,ti,kw </w:t>
      </w:r>
    </w:p>
    <w:p w14:paraId="3A357E09" w14:textId="77777777" w:rsidR="009023CC" w:rsidRDefault="009023CC" w:rsidP="009023CC">
      <w:pPr>
        <w:spacing w:after="0"/>
      </w:pPr>
      <w:r>
        <w:t xml:space="preserve">94     'empiric therapy':ab,ti,kw </w:t>
      </w:r>
    </w:p>
    <w:p w14:paraId="3130F284" w14:textId="77777777" w:rsidR="009023CC" w:rsidRDefault="009023CC" w:rsidP="009023CC">
      <w:pPr>
        <w:spacing w:after="0"/>
      </w:pPr>
      <w:r>
        <w:lastRenderedPageBreak/>
        <w:t xml:space="preserve">95     cure:ab,ti,kw </w:t>
      </w:r>
    </w:p>
    <w:p w14:paraId="3DD4843A" w14:textId="77777777" w:rsidR="009023CC" w:rsidRDefault="009023CC" w:rsidP="009023CC">
      <w:pPr>
        <w:spacing w:after="0"/>
      </w:pPr>
      <w:r>
        <w:t xml:space="preserve">96     failure*:ab,ti,kw </w:t>
      </w:r>
    </w:p>
    <w:p w14:paraId="1CE1697B" w14:textId="77777777" w:rsidR="009023CC" w:rsidRDefault="009023CC" w:rsidP="009023CC">
      <w:pPr>
        <w:spacing w:after="0"/>
      </w:pPr>
      <w:r>
        <w:t xml:space="preserve">97     relapse*:ab,ti,kw </w:t>
      </w:r>
    </w:p>
    <w:p w14:paraId="0E98674F" w14:textId="77777777" w:rsidR="009023CC" w:rsidRDefault="009023CC" w:rsidP="009023CC">
      <w:pPr>
        <w:spacing w:after="0"/>
      </w:pPr>
      <w:r>
        <w:t xml:space="preserve">98     harm*:ab,ti,kw </w:t>
      </w:r>
    </w:p>
    <w:p w14:paraId="07BFEA17" w14:textId="77777777" w:rsidR="009023CC" w:rsidRDefault="009023CC" w:rsidP="009023CC">
      <w:pPr>
        <w:spacing w:after="0"/>
      </w:pPr>
      <w:r>
        <w:t xml:space="preserve">99     prevention:ab,ti,kw </w:t>
      </w:r>
    </w:p>
    <w:p w14:paraId="68842428" w14:textId="77777777" w:rsidR="009023CC" w:rsidRDefault="009023CC" w:rsidP="009023CC">
      <w:pPr>
        <w:spacing w:after="0"/>
      </w:pPr>
      <w:r>
        <w:t xml:space="preserve">100     prevented:ab,ti,kw </w:t>
      </w:r>
    </w:p>
    <w:p w14:paraId="306C0E64" w14:textId="77777777" w:rsidR="009023CC" w:rsidRDefault="009023CC" w:rsidP="009023CC">
      <w:pPr>
        <w:spacing w:after="0"/>
      </w:pPr>
      <w:r>
        <w:t xml:space="preserve">101     'secondary case*':ab,ti,kw </w:t>
      </w:r>
    </w:p>
    <w:p w14:paraId="3C70CF78" w14:textId="77777777" w:rsidR="009023CC" w:rsidRDefault="009023CC" w:rsidP="009023CC">
      <w:pPr>
        <w:spacing w:after="0"/>
      </w:pPr>
      <w:r>
        <w:t xml:space="preserve">102     effectiveness:ab,ti,kw </w:t>
      </w:r>
    </w:p>
    <w:p w14:paraId="4ED410D3" w14:textId="77777777" w:rsidR="009023CC" w:rsidRDefault="009023CC" w:rsidP="009023CC">
      <w:pPr>
        <w:spacing w:after="0"/>
      </w:pPr>
      <w:r>
        <w:t xml:space="preserve">103     death*:ab,ti,kw </w:t>
      </w:r>
    </w:p>
    <w:p w14:paraId="38964D83" w14:textId="77777777" w:rsidR="009023CC" w:rsidRDefault="009023CC" w:rsidP="009023CC">
      <w:pPr>
        <w:spacing w:after="0"/>
      </w:pPr>
      <w:r>
        <w:t xml:space="preserve">104     undertreat*:ab,ti,kw </w:t>
      </w:r>
    </w:p>
    <w:p w14:paraId="792872C7" w14:textId="77777777" w:rsidR="009023CC" w:rsidRDefault="009023CC" w:rsidP="009023CC">
      <w:pPr>
        <w:spacing w:after="0"/>
      </w:pPr>
      <w:r>
        <w:t xml:space="preserve">105     'under treat*':ab,ti,kw </w:t>
      </w:r>
    </w:p>
    <w:p w14:paraId="1FC8347B" w14:textId="77777777" w:rsidR="009023CC" w:rsidRDefault="009023CC" w:rsidP="009023CC">
      <w:pPr>
        <w:spacing w:after="0"/>
      </w:pPr>
      <w:r>
        <w:t xml:space="preserve">106     overtreat*:ab,ti,kw </w:t>
      </w:r>
    </w:p>
    <w:p w14:paraId="5E9213A5" w14:textId="77777777" w:rsidR="009023CC" w:rsidRDefault="009023CC" w:rsidP="009023CC">
      <w:pPr>
        <w:spacing w:after="0"/>
      </w:pPr>
      <w:r>
        <w:t xml:space="preserve">107     'over treat*':ab,ti,kw </w:t>
      </w:r>
    </w:p>
    <w:p w14:paraId="25088D4A" w14:textId="77777777" w:rsidR="009023CC" w:rsidRDefault="009023CC" w:rsidP="009023CC">
      <w:pPr>
        <w:spacing w:after="0"/>
      </w:pPr>
      <w:r>
        <w:t xml:space="preserve">108     'adverse event*':ab,ti,kw </w:t>
      </w:r>
    </w:p>
    <w:p w14:paraId="54211C62" w14:textId="77777777" w:rsidR="009023CC" w:rsidRDefault="009023CC" w:rsidP="009023CC">
      <w:pPr>
        <w:spacing w:after="0"/>
      </w:pPr>
      <w:r>
        <w:t xml:space="preserve">109     'adverse outcome*':ab,ti,kw </w:t>
      </w:r>
    </w:p>
    <w:p w14:paraId="154AC6E7" w14:textId="77777777" w:rsidR="009023CC" w:rsidRDefault="009023CC" w:rsidP="009023CC">
      <w:pPr>
        <w:spacing w:after="0"/>
      </w:pPr>
      <w:r>
        <w:t xml:space="preserve">110     'undesirable effect*':ab,ti,kw </w:t>
      </w:r>
    </w:p>
    <w:p w14:paraId="70BD4396" w14:textId="77777777" w:rsidR="009023CC" w:rsidRDefault="009023CC" w:rsidP="009023CC">
      <w:pPr>
        <w:spacing w:after="0"/>
      </w:pPr>
      <w:r>
        <w:t xml:space="preserve">111     'patient centred':ab,ti,kw </w:t>
      </w:r>
    </w:p>
    <w:p w14:paraId="27D6D01F" w14:textId="77777777" w:rsidR="009023CC" w:rsidRDefault="009023CC" w:rsidP="009023CC">
      <w:pPr>
        <w:spacing w:after="0"/>
      </w:pPr>
      <w:r>
        <w:t xml:space="preserve">112     'patient centered':ab,ti,kw </w:t>
      </w:r>
    </w:p>
    <w:p w14:paraId="76FB0E33" w14:textId="77777777" w:rsidR="009023CC" w:rsidRDefault="009023CC" w:rsidP="009023CC">
      <w:pPr>
        <w:spacing w:after="0"/>
      </w:pPr>
      <w:r>
        <w:t xml:space="preserve">113     'contact tracing':ab,ti,kw </w:t>
      </w:r>
    </w:p>
    <w:p w14:paraId="185CABAC" w14:textId="77777777" w:rsidR="009023CC" w:rsidRDefault="009023CC" w:rsidP="009023CC">
      <w:pPr>
        <w:spacing w:after="0"/>
      </w:pPr>
      <w:r>
        <w:t xml:space="preserve">114     'contact examination*':ab,ti,kw </w:t>
      </w:r>
    </w:p>
    <w:p w14:paraId="3632A3C0" w14:textId="77777777" w:rsidR="009023CC" w:rsidRDefault="009023CC" w:rsidP="009023CC">
      <w:pPr>
        <w:spacing w:after="0"/>
      </w:pPr>
      <w:r>
        <w:t xml:space="preserve">115     'infection control':ab,ti,kw </w:t>
      </w:r>
    </w:p>
    <w:p w14:paraId="4FC0D46A" w14:textId="77777777" w:rsidR="009023CC" w:rsidRDefault="009023CC" w:rsidP="009023CC">
      <w:pPr>
        <w:spacing w:after="0"/>
      </w:pPr>
      <w:r>
        <w:t xml:space="preserve">116     'cross infection*':ab,ti,kw </w:t>
      </w:r>
    </w:p>
    <w:p w14:paraId="33A1D447" w14:textId="77777777" w:rsidR="009023CC" w:rsidRDefault="009023CC" w:rsidP="009023CC">
      <w:pPr>
        <w:spacing w:after="0"/>
      </w:pPr>
      <w:r>
        <w:t xml:space="preserve">117     'treatment fail*':ab,ti,kw </w:t>
      </w:r>
    </w:p>
    <w:p w14:paraId="6259859A" w14:textId="77777777" w:rsidR="009023CC" w:rsidRDefault="009023CC" w:rsidP="009023CC">
      <w:pPr>
        <w:spacing w:after="0"/>
      </w:pPr>
      <w:r>
        <w:t xml:space="preserve">118     recurrence:ab,ti,kw </w:t>
      </w:r>
    </w:p>
    <w:p w14:paraId="1F674EAC" w14:textId="77777777" w:rsidR="009023CC" w:rsidRDefault="009023CC" w:rsidP="009023CC">
      <w:pPr>
        <w:spacing w:after="0"/>
      </w:pPr>
      <w:r>
        <w:t xml:space="preserve">119     'point of care':ab,ti,kw </w:t>
      </w:r>
    </w:p>
    <w:p w14:paraId="5941DB46" w14:textId="77777777" w:rsidR="009023CC" w:rsidRDefault="009023CC" w:rsidP="009023CC">
      <w:pPr>
        <w:spacing w:after="0"/>
      </w:pPr>
      <w:r>
        <w:t xml:space="preserve">120     survival:ab,ti,kw </w:t>
      </w:r>
    </w:p>
    <w:p w14:paraId="4E85EE83" w14:textId="77777777" w:rsidR="009023CC" w:rsidRDefault="009023CC" w:rsidP="009023CC">
      <w:pPr>
        <w:spacing w:after="0"/>
      </w:pPr>
      <w:r>
        <w:t xml:space="preserve">121     'comparative stud*':ab,ti,kw </w:t>
      </w:r>
    </w:p>
    <w:p w14:paraId="031BE884" w14:textId="77777777" w:rsidR="009023CC" w:rsidRDefault="009023CC" w:rsidP="009023CC">
      <w:pPr>
        <w:spacing w:after="0"/>
      </w:pPr>
      <w:r>
        <w:t xml:space="preserve">122     'quality of life':ab,ti,kw </w:t>
      </w:r>
    </w:p>
    <w:p w14:paraId="60B3CA05" w14:textId="77777777" w:rsidR="009023CC" w:rsidRDefault="009023CC" w:rsidP="009023CC">
      <w:pPr>
        <w:spacing w:after="0"/>
      </w:pPr>
      <w:r>
        <w:t xml:space="preserve">123     qol:ab,ti,kw </w:t>
      </w:r>
    </w:p>
    <w:p w14:paraId="6C5A1941" w14:textId="77777777" w:rsidR="009023CC" w:rsidRDefault="009023CC" w:rsidP="009023CC">
      <w:pPr>
        <w:spacing w:after="0"/>
      </w:pPr>
      <w:r>
        <w:t xml:space="preserve">124     hrqol:ab,ti,kw </w:t>
      </w:r>
    </w:p>
    <w:p w14:paraId="5787B19F" w14:textId="77777777" w:rsidR="009023CC" w:rsidRDefault="009023CC" w:rsidP="009023CC">
      <w:pPr>
        <w:spacing w:after="0"/>
      </w:pPr>
      <w:r>
        <w:t xml:space="preserve">125     #53 OR #54 OR #55 OR #56 OR #57 OR #58 OR #59 OR #60 OR #61 OR #62 OR #63 OR #64 OR #65 OR #66 OR #67 OR #68 OR #69 OR #70 OR #71 OR #72 OR #73 OR #74 OR #75 OR #76 OR #77 OR #78 OR #79 OR #80 OR #81 OR #82 OR #83 OR #84 OR #85 OR #86 OR #87 OR #88 OR #89 OR #90 OR #91 OR #92 OR #93 OR #94 OR #95 OR #96 OR #97 OR #98 OR #99 OR #100 OR #101 OR #102 OR #103 OR #104 OR #105 OR #106 OR #107 OR #108 OR #109 OR #110 OR #111 OR #112 OR #113 OR #114 OR #115 OR #116 OR #117 OR #118 OR #119 OR #120 OR #121 OR #122 OR #123 OR #124 </w:t>
      </w:r>
    </w:p>
    <w:p w14:paraId="0BB606E4" w14:textId="77777777" w:rsidR="009023CC" w:rsidRDefault="009023CC" w:rsidP="009023CC">
      <w:pPr>
        <w:spacing w:after="0"/>
      </w:pPr>
      <w:r>
        <w:t xml:space="preserve">126     #5 AND #52 AND #125 </w:t>
      </w:r>
    </w:p>
    <w:p w14:paraId="61332268" w14:textId="77777777" w:rsidR="009023CC" w:rsidRDefault="009023CC" w:rsidP="009023CC">
      <w:pPr>
        <w:spacing w:after="0"/>
      </w:pPr>
      <w:r>
        <w:t>127     #126 NOT ('animal'/exp NOT 'human'/exp)</w:t>
      </w:r>
    </w:p>
    <w:p w14:paraId="01BBD7DC" w14:textId="77777777" w:rsidR="009023CC" w:rsidRDefault="009023CC" w:rsidP="009023CC">
      <w:pPr>
        <w:spacing w:after="0"/>
      </w:pPr>
      <w:r>
        <w:t>128     #127 AND [1-1-2015]/sd</w:t>
      </w:r>
      <w:r>
        <w:tab/>
      </w:r>
      <w:r>
        <w:tab/>
      </w:r>
    </w:p>
    <w:p w14:paraId="1E54D1DD" w14:textId="77777777" w:rsidR="009023CC" w:rsidRDefault="009023CC" w:rsidP="009023CC"/>
    <w:p w14:paraId="3703D4F1" w14:textId="77777777" w:rsidR="009023CC" w:rsidRDefault="009023CC" w:rsidP="009023CC">
      <w:r>
        <w:t>***************************</w:t>
      </w:r>
    </w:p>
    <w:p w14:paraId="7559619E" w14:textId="09DED19D" w:rsidR="00103D1F" w:rsidRPr="00103D1F" w:rsidRDefault="00103D1F" w:rsidP="00103D1F">
      <w:pPr>
        <w:rPr>
          <w:b/>
          <w:bCs/>
        </w:rPr>
      </w:pPr>
      <w:r w:rsidRPr="00103D1F">
        <w:rPr>
          <w:b/>
          <w:bCs/>
        </w:rPr>
        <w:t xml:space="preserve">Web of Science </w:t>
      </w:r>
      <w:r w:rsidRPr="00103D1F">
        <w:rPr>
          <w:b/>
          <w:bCs/>
        </w:rPr>
        <w:tab/>
      </w:r>
      <w:r w:rsidRPr="00103D1F">
        <w:rPr>
          <w:b/>
          <w:bCs/>
        </w:rPr>
        <w:tab/>
      </w:r>
    </w:p>
    <w:p w14:paraId="6C39E909" w14:textId="6BAD0A71" w:rsidR="009023CC" w:rsidRDefault="00103D1F" w:rsidP="00103D1F">
      <w:r>
        <w:lastRenderedPageBreak/>
        <w:t>(TS=(tuberculosis OR tb)) AND (TS=("nucleic acid test*" OR NAAT OR NAATs OR NAA OR "direct amplification" OR "transcription-mediated amplification" OR "RNA amplification*" OR "DNA amplification*" OR "molecular assay*" OR "molecular diagnos*" OR "polymerase chain reaction*" OR PCR OR PCRs OR Xpert OR GeneXpert OR cepheid OR "MTB/RIF" OR AMPLICOR OR cobas OR TaqMan OR AMTD* OR MTD OR "Gen-Probe" OR "ligase chain reaction*" OR LCx OR "line probe assay*" OR LPA OR LPAs OR AMTD* OR MTBDR* OR gMTBDR OR "INNO-LiPA" OR loopamp OR EXPAR OR LAMP OR "loop mediated amplification*" OR "Exponential Amplification Reaction*" OR NALF OR "nucleic acid lateral flow*") OR (TS=("nucleic acid") AND TS=(amplification)) OR TS=(NAT OR NATs) OR (TS=(amplified) AND TS=("direct test*")) OR TS=("BD Probe" OR "Tec Direct")) AND (TS=(morbidity OR feasibility OR time OR mortality OR outcome* OR conversion OR follow-up OR followup OR decision* OR impact OR impacts OR convert OR delay* OR "early diagnos*"  OR "adverse effect*" OR isolation OR "contact investigation*" OR default OR dropout* OR "drop-out*" OR "empiric therapy" OR cure OR failure* OR relapse* OR harm* OR prevention OR prevented OR "secondary case*" OR effectiveness OR death* OR undertreat* OR "under treat*" OR overtreat* OR "over treat*" OR "adverse event*" OR "adverse outcome*" OR "undesirable effect*" OR "patient centred" OR "patient centered" OR "contact tracing" OR "contact examination*" OR "infection control" OR "cross infection*" OR "treatment fail*" OR recurrence OR "point of care" OR survival OR "comparative stud*" OR "quality of life" OR qol OR hrqol))</w:t>
      </w:r>
    </w:p>
    <w:p w14:paraId="6876905A" w14:textId="60EB65EB" w:rsidR="00103D1F" w:rsidRDefault="00103D1F" w:rsidP="00103D1F">
      <w:r>
        <w:t>Applied Date Limit:  January 1, 2015</w:t>
      </w:r>
    </w:p>
    <w:p w14:paraId="3C1AEB01" w14:textId="26EAC4EA" w:rsidR="00103D1F" w:rsidRDefault="00103D1F" w:rsidP="00103D1F">
      <w:r>
        <w:t>********************************</w:t>
      </w:r>
    </w:p>
    <w:p w14:paraId="247C2684" w14:textId="6ADF678F" w:rsidR="00103D1F" w:rsidRPr="00103D1F" w:rsidRDefault="00103D1F" w:rsidP="00103D1F">
      <w:pPr>
        <w:rPr>
          <w:b/>
          <w:bCs/>
        </w:rPr>
      </w:pPr>
      <w:r w:rsidRPr="00103D1F">
        <w:rPr>
          <w:b/>
          <w:bCs/>
        </w:rPr>
        <w:t xml:space="preserve">Global Health </w:t>
      </w:r>
      <w:r>
        <w:rPr>
          <w:b/>
          <w:bCs/>
        </w:rPr>
        <w:t>Database</w:t>
      </w:r>
      <w:r w:rsidRPr="00103D1F">
        <w:rPr>
          <w:b/>
          <w:bCs/>
        </w:rPr>
        <w:tab/>
      </w:r>
      <w:r w:rsidRPr="00103D1F">
        <w:rPr>
          <w:b/>
          <w:bCs/>
        </w:rPr>
        <w:tab/>
      </w:r>
    </w:p>
    <w:p w14:paraId="28E68AAE" w14:textId="77777777" w:rsidR="00103D1F" w:rsidRDefault="00103D1F" w:rsidP="00103D1F">
      <w:r>
        <w:t xml:space="preserve">1. exp Mycobacterium tuberculosis/ </w:t>
      </w:r>
      <w:r>
        <w:tab/>
      </w:r>
    </w:p>
    <w:p w14:paraId="2F62EE75" w14:textId="77777777" w:rsidR="00103D1F" w:rsidRDefault="00103D1F" w:rsidP="00103D1F">
      <w:r>
        <w:t xml:space="preserve">2. tuberculosis.mp. </w:t>
      </w:r>
      <w:r>
        <w:tab/>
      </w:r>
    </w:p>
    <w:p w14:paraId="0162CFA8" w14:textId="77777777" w:rsidR="00103D1F" w:rsidRDefault="00103D1F" w:rsidP="00103D1F">
      <w:r>
        <w:t xml:space="preserve">3. tb.tw. </w:t>
      </w:r>
      <w:r>
        <w:tab/>
      </w:r>
    </w:p>
    <w:p w14:paraId="46C508A4" w14:textId="77777777" w:rsidR="00103D1F" w:rsidRDefault="00103D1F" w:rsidP="00103D1F">
      <w:r>
        <w:t xml:space="preserve">4. or/1-3 </w:t>
      </w:r>
      <w:r>
        <w:tab/>
      </w:r>
    </w:p>
    <w:p w14:paraId="0FE966A8" w14:textId="77777777" w:rsidR="00103D1F" w:rsidRDefault="00103D1F" w:rsidP="00103D1F">
      <w:r>
        <w:t xml:space="preserve">5. molecular genetics techniques/ and exp diagnosis/ </w:t>
      </w:r>
      <w:r>
        <w:tab/>
      </w:r>
    </w:p>
    <w:p w14:paraId="0813E944" w14:textId="77777777" w:rsidR="00103D1F" w:rsidRDefault="00103D1F" w:rsidP="00103D1F">
      <w:r>
        <w:t xml:space="preserve">6. dna amplification/ </w:t>
      </w:r>
      <w:r>
        <w:tab/>
      </w:r>
    </w:p>
    <w:p w14:paraId="7EE88BF3" w14:textId="77777777" w:rsidR="00103D1F" w:rsidRDefault="00103D1F" w:rsidP="00103D1F">
      <w:r>
        <w:t xml:space="preserve">7. rna amplification/ </w:t>
      </w:r>
      <w:r>
        <w:tab/>
      </w:r>
    </w:p>
    <w:p w14:paraId="3A4DD699" w14:textId="77777777" w:rsidR="00103D1F" w:rsidRDefault="00103D1F" w:rsidP="00103D1F">
      <w:r>
        <w:t xml:space="preserve">8. exp polymerase chain reaction/ </w:t>
      </w:r>
      <w:r>
        <w:tab/>
      </w:r>
    </w:p>
    <w:p w14:paraId="572E8605" w14:textId="77777777" w:rsidR="00103D1F" w:rsidRDefault="00103D1F" w:rsidP="00103D1F">
      <w:r>
        <w:t xml:space="preserve">9. ligase chain reaction/ </w:t>
      </w:r>
      <w:r>
        <w:tab/>
      </w:r>
    </w:p>
    <w:p w14:paraId="2ED850DF" w14:textId="77777777" w:rsidR="00103D1F" w:rsidRDefault="00103D1F" w:rsidP="00103D1F">
      <w:r>
        <w:t xml:space="preserve">10. nucleic acid test*.tw. </w:t>
      </w:r>
      <w:r>
        <w:tab/>
      </w:r>
    </w:p>
    <w:p w14:paraId="3BA359CC" w14:textId="77777777" w:rsidR="00103D1F" w:rsidRDefault="00103D1F" w:rsidP="00103D1F">
      <w:r>
        <w:t xml:space="preserve">11. NAAT.tw. </w:t>
      </w:r>
      <w:r>
        <w:tab/>
      </w:r>
    </w:p>
    <w:p w14:paraId="04B8B856" w14:textId="77777777" w:rsidR="00103D1F" w:rsidRDefault="00103D1F" w:rsidP="00103D1F">
      <w:r>
        <w:t xml:space="preserve">12. NAATs.tw. </w:t>
      </w:r>
      <w:r>
        <w:tab/>
      </w:r>
    </w:p>
    <w:p w14:paraId="3D846AD2" w14:textId="77777777" w:rsidR="00103D1F" w:rsidRDefault="00103D1F" w:rsidP="00103D1F">
      <w:r>
        <w:t xml:space="preserve">13. NAA.tw. </w:t>
      </w:r>
      <w:r>
        <w:tab/>
      </w:r>
    </w:p>
    <w:p w14:paraId="1C02E13E" w14:textId="77777777" w:rsidR="00103D1F" w:rsidRDefault="00103D1F" w:rsidP="00103D1F">
      <w:r>
        <w:t xml:space="preserve">14. direct amplification.tw. </w:t>
      </w:r>
      <w:r>
        <w:tab/>
      </w:r>
    </w:p>
    <w:p w14:paraId="3587D107" w14:textId="77777777" w:rsidR="00103D1F" w:rsidRDefault="00103D1F" w:rsidP="00103D1F">
      <w:r>
        <w:lastRenderedPageBreak/>
        <w:t xml:space="preserve">15. transcription-mediated amplification.tw. </w:t>
      </w:r>
      <w:r>
        <w:tab/>
      </w:r>
    </w:p>
    <w:p w14:paraId="366ADAA7" w14:textId="77777777" w:rsidR="00103D1F" w:rsidRDefault="00103D1F" w:rsidP="00103D1F">
      <w:r>
        <w:t xml:space="preserve">16. RNA amplification*.tw. </w:t>
      </w:r>
      <w:r>
        <w:tab/>
      </w:r>
    </w:p>
    <w:p w14:paraId="3C52FBBB" w14:textId="77777777" w:rsidR="00103D1F" w:rsidRDefault="00103D1F" w:rsidP="00103D1F">
      <w:r>
        <w:t xml:space="preserve">17. DNA amplification*.tw. </w:t>
      </w:r>
      <w:r>
        <w:tab/>
      </w:r>
    </w:p>
    <w:p w14:paraId="568FFE36" w14:textId="77777777" w:rsidR="00103D1F" w:rsidRDefault="00103D1F" w:rsidP="00103D1F">
      <w:r>
        <w:t xml:space="preserve">18. molecular assay*.tw. </w:t>
      </w:r>
      <w:r>
        <w:tab/>
      </w:r>
    </w:p>
    <w:p w14:paraId="6D18502E" w14:textId="77777777" w:rsidR="00103D1F" w:rsidRDefault="00103D1F" w:rsidP="00103D1F">
      <w:r>
        <w:t xml:space="preserve">19. molecular diagnos*.tw. </w:t>
      </w:r>
      <w:r>
        <w:tab/>
      </w:r>
    </w:p>
    <w:p w14:paraId="58C8EA7F" w14:textId="77777777" w:rsidR="00103D1F" w:rsidRDefault="00103D1F" w:rsidP="00103D1F">
      <w:r>
        <w:t xml:space="preserve">20. polymerase chain reaction*.tw. </w:t>
      </w:r>
      <w:r>
        <w:tab/>
      </w:r>
    </w:p>
    <w:p w14:paraId="2ED8F8A8" w14:textId="77777777" w:rsidR="00103D1F" w:rsidRDefault="00103D1F" w:rsidP="00103D1F">
      <w:r>
        <w:t xml:space="preserve">21. PCR.tw. </w:t>
      </w:r>
      <w:r>
        <w:tab/>
      </w:r>
    </w:p>
    <w:p w14:paraId="54C81BCC" w14:textId="77777777" w:rsidR="00103D1F" w:rsidRDefault="00103D1F" w:rsidP="00103D1F">
      <w:r>
        <w:t xml:space="preserve">22. PCRs.tw. </w:t>
      </w:r>
      <w:r>
        <w:tab/>
      </w:r>
    </w:p>
    <w:p w14:paraId="1BDF47FD" w14:textId="77777777" w:rsidR="00103D1F" w:rsidRDefault="00103D1F" w:rsidP="00103D1F">
      <w:r>
        <w:t xml:space="preserve">23. Xpert.tw. </w:t>
      </w:r>
      <w:r>
        <w:tab/>
      </w:r>
    </w:p>
    <w:p w14:paraId="5FD97772" w14:textId="77777777" w:rsidR="00103D1F" w:rsidRDefault="00103D1F" w:rsidP="00103D1F">
      <w:r>
        <w:t xml:space="preserve">24. GeneXpert.tw. </w:t>
      </w:r>
      <w:r>
        <w:tab/>
      </w:r>
    </w:p>
    <w:p w14:paraId="34C835A5" w14:textId="77777777" w:rsidR="00103D1F" w:rsidRDefault="00103D1F" w:rsidP="00103D1F">
      <w:r>
        <w:t xml:space="preserve">25. cepheid.tw. </w:t>
      </w:r>
      <w:r>
        <w:tab/>
      </w:r>
    </w:p>
    <w:p w14:paraId="7FBEBDA0" w14:textId="77777777" w:rsidR="00103D1F" w:rsidRDefault="00103D1F" w:rsidP="00103D1F">
      <w:r>
        <w:t xml:space="preserve">26. "MTB/RIF".tw. </w:t>
      </w:r>
      <w:r>
        <w:tab/>
      </w:r>
    </w:p>
    <w:p w14:paraId="537D964A" w14:textId="77777777" w:rsidR="00103D1F" w:rsidRDefault="00103D1F" w:rsidP="00103D1F">
      <w:r>
        <w:t xml:space="preserve">27. cobas.tw. </w:t>
      </w:r>
      <w:r>
        <w:tab/>
      </w:r>
    </w:p>
    <w:p w14:paraId="13FB75C5" w14:textId="77777777" w:rsidR="00103D1F" w:rsidRDefault="00103D1F" w:rsidP="00103D1F">
      <w:r>
        <w:t xml:space="preserve">28. TaqMan.tw. </w:t>
      </w:r>
      <w:r>
        <w:tab/>
      </w:r>
    </w:p>
    <w:p w14:paraId="30E1B4B9" w14:textId="77777777" w:rsidR="00103D1F" w:rsidRDefault="00103D1F" w:rsidP="00103D1F">
      <w:r>
        <w:t xml:space="preserve">29. AMTD*.tw. </w:t>
      </w:r>
      <w:r>
        <w:tab/>
      </w:r>
    </w:p>
    <w:p w14:paraId="5DDEF2D9" w14:textId="77777777" w:rsidR="00103D1F" w:rsidRDefault="00103D1F" w:rsidP="00103D1F">
      <w:r>
        <w:t xml:space="preserve">30. MTD.tw. </w:t>
      </w:r>
      <w:r>
        <w:tab/>
      </w:r>
    </w:p>
    <w:p w14:paraId="4D176046" w14:textId="77777777" w:rsidR="00103D1F" w:rsidRDefault="00103D1F" w:rsidP="00103D1F">
      <w:r>
        <w:t xml:space="preserve">31. Gen-Probe.tw. </w:t>
      </w:r>
      <w:r>
        <w:tab/>
      </w:r>
    </w:p>
    <w:p w14:paraId="14D5376C" w14:textId="77777777" w:rsidR="00103D1F" w:rsidRDefault="00103D1F" w:rsidP="00103D1F">
      <w:r>
        <w:t xml:space="preserve">32. ligase chain reaction*.tw. </w:t>
      </w:r>
      <w:r>
        <w:tab/>
      </w:r>
    </w:p>
    <w:p w14:paraId="52BBE37B" w14:textId="77777777" w:rsidR="00103D1F" w:rsidRDefault="00103D1F" w:rsidP="00103D1F">
      <w:r>
        <w:t xml:space="preserve">33. LCx.tw. </w:t>
      </w:r>
      <w:r>
        <w:tab/>
      </w:r>
    </w:p>
    <w:p w14:paraId="0D12B6D6" w14:textId="77777777" w:rsidR="00103D1F" w:rsidRDefault="00103D1F" w:rsidP="00103D1F">
      <w:r>
        <w:t xml:space="preserve">34. line probe assay*.tw. </w:t>
      </w:r>
      <w:r>
        <w:tab/>
      </w:r>
    </w:p>
    <w:p w14:paraId="21FCD85B" w14:textId="77777777" w:rsidR="00103D1F" w:rsidRDefault="00103D1F" w:rsidP="00103D1F">
      <w:r>
        <w:t xml:space="preserve">35. LPA.tw. </w:t>
      </w:r>
      <w:r>
        <w:tab/>
      </w:r>
    </w:p>
    <w:p w14:paraId="7C04DFC4" w14:textId="77777777" w:rsidR="00103D1F" w:rsidRDefault="00103D1F" w:rsidP="00103D1F">
      <w:r>
        <w:t xml:space="preserve">36. LPAs.tw. </w:t>
      </w:r>
      <w:r>
        <w:tab/>
      </w:r>
    </w:p>
    <w:p w14:paraId="620951B2" w14:textId="77777777" w:rsidR="00103D1F" w:rsidRDefault="00103D1F" w:rsidP="00103D1F">
      <w:r>
        <w:t xml:space="preserve">37. AMTD*.tw. </w:t>
      </w:r>
      <w:r>
        <w:tab/>
      </w:r>
    </w:p>
    <w:p w14:paraId="1A8FFE4C" w14:textId="77777777" w:rsidR="00103D1F" w:rsidRDefault="00103D1F" w:rsidP="00103D1F">
      <w:r>
        <w:t xml:space="preserve">38. MTBDR*.tw. </w:t>
      </w:r>
      <w:r>
        <w:tab/>
      </w:r>
    </w:p>
    <w:p w14:paraId="211B5AEA" w14:textId="77777777" w:rsidR="00103D1F" w:rsidRDefault="00103D1F" w:rsidP="00103D1F">
      <w:r>
        <w:t xml:space="preserve">39. gMTBDR.tw. </w:t>
      </w:r>
      <w:r>
        <w:tab/>
      </w:r>
    </w:p>
    <w:p w14:paraId="317B8A6A" w14:textId="77777777" w:rsidR="00103D1F" w:rsidRDefault="00103D1F" w:rsidP="00103D1F">
      <w:r>
        <w:t xml:space="preserve">40. INNO-LiPA.tw. </w:t>
      </w:r>
      <w:r>
        <w:tab/>
      </w:r>
    </w:p>
    <w:p w14:paraId="6B79E251" w14:textId="77777777" w:rsidR="00103D1F" w:rsidRDefault="00103D1F" w:rsidP="00103D1F">
      <w:r>
        <w:t xml:space="preserve">41. ProbeTec.tw. </w:t>
      </w:r>
      <w:r>
        <w:tab/>
      </w:r>
    </w:p>
    <w:p w14:paraId="3DEC2726" w14:textId="77777777" w:rsidR="00103D1F" w:rsidRDefault="00103D1F" w:rsidP="00103D1F">
      <w:r>
        <w:t xml:space="preserve">42. loopamp.tw. </w:t>
      </w:r>
      <w:r>
        <w:tab/>
      </w:r>
    </w:p>
    <w:p w14:paraId="27A6C209" w14:textId="77777777" w:rsidR="00103D1F" w:rsidRDefault="00103D1F" w:rsidP="00103D1F">
      <w:r>
        <w:t xml:space="preserve">43. EXPAR.tw. </w:t>
      </w:r>
      <w:r>
        <w:tab/>
      </w:r>
    </w:p>
    <w:p w14:paraId="436E95F5" w14:textId="77777777" w:rsidR="00103D1F" w:rsidRDefault="00103D1F" w:rsidP="00103D1F">
      <w:r>
        <w:lastRenderedPageBreak/>
        <w:t xml:space="preserve">44. LAMP.tw. </w:t>
      </w:r>
      <w:r>
        <w:tab/>
      </w:r>
    </w:p>
    <w:p w14:paraId="047BA4CF" w14:textId="77777777" w:rsidR="00103D1F" w:rsidRDefault="00103D1F" w:rsidP="00103D1F">
      <w:r>
        <w:t xml:space="preserve">45. loop mediated amplification*.tw. </w:t>
      </w:r>
      <w:r>
        <w:tab/>
      </w:r>
    </w:p>
    <w:p w14:paraId="166E53A5" w14:textId="77777777" w:rsidR="00103D1F" w:rsidRDefault="00103D1F" w:rsidP="00103D1F">
      <w:r>
        <w:t xml:space="preserve">46. Exponential Amplification Reaction*.tw. </w:t>
      </w:r>
      <w:r>
        <w:tab/>
      </w:r>
    </w:p>
    <w:p w14:paraId="218BAE7F" w14:textId="77777777" w:rsidR="00103D1F" w:rsidRDefault="00103D1F" w:rsidP="00103D1F">
      <w:r>
        <w:t xml:space="preserve">47. NALF.tw. </w:t>
      </w:r>
      <w:r>
        <w:tab/>
      </w:r>
    </w:p>
    <w:p w14:paraId="06B1F18B" w14:textId="77777777" w:rsidR="00103D1F" w:rsidRDefault="00103D1F" w:rsidP="00103D1F">
      <w:r>
        <w:t xml:space="preserve">48. nucleic acid lateral flow*.tw. </w:t>
      </w:r>
      <w:r>
        <w:tab/>
      </w:r>
    </w:p>
    <w:p w14:paraId="738C05D5" w14:textId="77777777" w:rsidR="00103D1F" w:rsidRDefault="00103D1F" w:rsidP="00103D1F">
      <w:r>
        <w:t xml:space="preserve">49. (nucleic acid and amplification).tw. </w:t>
      </w:r>
      <w:r>
        <w:tab/>
      </w:r>
    </w:p>
    <w:p w14:paraId="5DC8C040" w14:textId="77777777" w:rsidR="00103D1F" w:rsidRDefault="00103D1F" w:rsidP="00103D1F">
      <w:r>
        <w:t xml:space="preserve">50. (NAT or NATs).ti. </w:t>
      </w:r>
      <w:r>
        <w:tab/>
      </w:r>
    </w:p>
    <w:p w14:paraId="79844B76" w14:textId="77777777" w:rsidR="00103D1F" w:rsidRDefault="00103D1F" w:rsidP="00103D1F">
      <w:r>
        <w:t xml:space="preserve">51. (amplified and direct test*).tw. </w:t>
      </w:r>
      <w:r>
        <w:tab/>
      </w:r>
    </w:p>
    <w:p w14:paraId="634FE381" w14:textId="77777777" w:rsidR="00103D1F" w:rsidRDefault="00103D1F" w:rsidP="00103D1F">
      <w:r>
        <w:t xml:space="preserve">52. BD Probe.tw. </w:t>
      </w:r>
      <w:r>
        <w:tab/>
      </w:r>
    </w:p>
    <w:p w14:paraId="0AD7AC99" w14:textId="77777777" w:rsidR="00103D1F" w:rsidRDefault="00103D1F" w:rsidP="00103D1F">
      <w:r>
        <w:t xml:space="preserve">53. Tec Direct.tw. </w:t>
      </w:r>
      <w:r>
        <w:tab/>
      </w:r>
    </w:p>
    <w:p w14:paraId="0F05302B" w14:textId="77777777" w:rsidR="00103D1F" w:rsidRDefault="00103D1F" w:rsidP="00103D1F">
      <w:r>
        <w:t xml:space="preserve">54. or/5-53 </w:t>
      </w:r>
      <w:r>
        <w:tab/>
      </w:r>
    </w:p>
    <w:p w14:paraId="55159924" w14:textId="77777777" w:rsidR="00103D1F" w:rsidRDefault="00103D1F" w:rsidP="00103D1F">
      <w:r>
        <w:t xml:space="preserve">55. exp time/ </w:t>
      </w:r>
      <w:r>
        <w:tab/>
      </w:r>
    </w:p>
    <w:p w14:paraId="38A0EAC5" w14:textId="77777777" w:rsidR="00103D1F" w:rsidRDefault="00103D1F" w:rsidP="00103D1F">
      <w:r>
        <w:t xml:space="preserve">56. early diagnosis/ </w:t>
      </w:r>
      <w:r>
        <w:tab/>
      </w:r>
    </w:p>
    <w:p w14:paraId="105B689A" w14:textId="77777777" w:rsidR="00103D1F" w:rsidRDefault="00103D1F" w:rsidP="00103D1F">
      <w:r>
        <w:t xml:space="preserve">57. treatment failure/  </w:t>
      </w:r>
      <w:r>
        <w:tab/>
      </w:r>
    </w:p>
    <w:p w14:paraId="1DC8980A" w14:textId="77777777" w:rsidR="00103D1F" w:rsidRDefault="00103D1F" w:rsidP="00103D1F">
      <w:r>
        <w:t xml:space="preserve">58. morbidity/ </w:t>
      </w:r>
      <w:r>
        <w:tab/>
      </w:r>
    </w:p>
    <w:p w14:paraId="337D8509" w14:textId="77777777" w:rsidR="00103D1F" w:rsidRDefault="00103D1F" w:rsidP="00103D1F">
      <w:r>
        <w:t xml:space="preserve">59. feasibility studies/ </w:t>
      </w:r>
      <w:r>
        <w:tab/>
      </w:r>
    </w:p>
    <w:p w14:paraId="71657618" w14:textId="77777777" w:rsidR="00103D1F" w:rsidRDefault="00103D1F" w:rsidP="00103D1F">
      <w:r>
        <w:t xml:space="preserve">60. exp mortality/ </w:t>
      </w:r>
      <w:r>
        <w:tab/>
      </w:r>
    </w:p>
    <w:p w14:paraId="5C707007" w14:textId="77777777" w:rsidR="00103D1F" w:rsidRDefault="00103D1F" w:rsidP="00103D1F">
      <w:r>
        <w:t xml:space="preserve">61. "causes of death"/ </w:t>
      </w:r>
      <w:r>
        <w:tab/>
      </w:r>
    </w:p>
    <w:p w14:paraId="60869961" w14:textId="77777777" w:rsidR="00103D1F" w:rsidRDefault="00103D1F" w:rsidP="00103D1F">
      <w:r>
        <w:t xml:space="preserve">62. exp death/ </w:t>
      </w:r>
      <w:r>
        <w:tab/>
      </w:r>
    </w:p>
    <w:p w14:paraId="26B6FA1A" w14:textId="77777777" w:rsidR="00103D1F" w:rsidRDefault="00103D1F" w:rsidP="00103D1F">
      <w:r>
        <w:t xml:space="preserve">63. contact tracing/ </w:t>
      </w:r>
      <w:r>
        <w:tab/>
      </w:r>
    </w:p>
    <w:p w14:paraId="54A58572" w14:textId="77777777" w:rsidR="00103D1F" w:rsidRDefault="00103D1F" w:rsidP="00103D1F">
      <w:r>
        <w:t xml:space="preserve">64. exp disease control/ </w:t>
      </w:r>
      <w:r>
        <w:tab/>
      </w:r>
    </w:p>
    <w:p w14:paraId="6CFD439F" w14:textId="77777777" w:rsidR="00103D1F" w:rsidRDefault="00103D1F" w:rsidP="00103D1F">
      <w:r>
        <w:t xml:space="preserve">65. infection control/ </w:t>
      </w:r>
      <w:r>
        <w:tab/>
      </w:r>
    </w:p>
    <w:p w14:paraId="4B182977" w14:textId="77777777" w:rsidR="00103D1F" w:rsidRDefault="00103D1F" w:rsidP="00103D1F">
      <w:r>
        <w:t xml:space="preserve">66. cross infection/ </w:t>
      </w:r>
      <w:r>
        <w:tab/>
      </w:r>
    </w:p>
    <w:p w14:paraId="78FB9A10" w14:textId="77777777" w:rsidR="00103D1F" w:rsidRDefault="00103D1F" w:rsidP="00103D1F">
      <w:r>
        <w:t xml:space="preserve">67. exp survival/ </w:t>
      </w:r>
      <w:r>
        <w:tab/>
      </w:r>
    </w:p>
    <w:p w14:paraId="67523DDD" w14:textId="77777777" w:rsidR="00103D1F" w:rsidRDefault="00103D1F" w:rsidP="00103D1F">
      <w:r>
        <w:t xml:space="preserve">68. screening/ </w:t>
      </w:r>
      <w:r>
        <w:tab/>
      </w:r>
    </w:p>
    <w:p w14:paraId="591C3069" w14:textId="77777777" w:rsidR="00103D1F" w:rsidRDefault="00103D1F" w:rsidP="00103D1F">
      <w:r>
        <w:t xml:space="preserve">69. decision making/ </w:t>
      </w:r>
      <w:r>
        <w:tab/>
      </w:r>
    </w:p>
    <w:p w14:paraId="2979FFEB" w14:textId="77777777" w:rsidR="00103D1F" w:rsidRDefault="00103D1F" w:rsidP="00103D1F">
      <w:r>
        <w:t xml:space="preserve">70. "quality of life"/ </w:t>
      </w:r>
      <w:r>
        <w:tab/>
      </w:r>
    </w:p>
    <w:p w14:paraId="485B90B2" w14:textId="77777777" w:rsidR="00103D1F" w:rsidRDefault="00103D1F" w:rsidP="00103D1F">
      <w:r>
        <w:t xml:space="preserve">71. morbidity.tw. </w:t>
      </w:r>
      <w:r>
        <w:tab/>
      </w:r>
    </w:p>
    <w:p w14:paraId="7BCACA96" w14:textId="77777777" w:rsidR="00103D1F" w:rsidRDefault="00103D1F" w:rsidP="00103D1F">
      <w:r>
        <w:t xml:space="preserve">72. feasibility.tw. </w:t>
      </w:r>
      <w:r>
        <w:tab/>
      </w:r>
    </w:p>
    <w:p w14:paraId="2DCAD919" w14:textId="77777777" w:rsidR="00103D1F" w:rsidRDefault="00103D1F" w:rsidP="00103D1F">
      <w:r>
        <w:lastRenderedPageBreak/>
        <w:t xml:space="preserve">73. time.tw. </w:t>
      </w:r>
      <w:r>
        <w:tab/>
      </w:r>
    </w:p>
    <w:p w14:paraId="59F7709E" w14:textId="77777777" w:rsidR="00103D1F" w:rsidRDefault="00103D1F" w:rsidP="00103D1F">
      <w:r>
        <w:t xml:space="preserve">74. mortality.tw. </w:t>
      </w:r>
      <w:r>
        <w:tab/>
      </w:r>
    </w:p>
    <w:p w14:paraId="04A843C1" w14:textId="77777777" w:rsidR="00103D1F" w:rsidRDefault="00103D1F" w:rsidP="00103D1F">
      <w:r>
        <w:t xml:space="preserve">75. outcome*.tw. </w:t>
      </w:r>
      <w:r>
        <w:tab/>
      </w:r>
    </w:p>
    <w:p w14:paraId="463BFB3C" w14:textId="77777777" w:rsidR="00103D1F" w:rsidRDefault="00103D1F" w:rsidP="00103D1F">
      <w:r>
        <w:t xml:space="preserve">76. conversion.tw. </w:t>
      </w:r>
      <w:r>
        <w:tab/>
      </w:r>
    </w:p>
    <w:p w14:paraId="06220883" w14:textId="77777777" w:rsidR="00103D1F" w:rsidRDefault="00103D1F" w:rsidP="00103D1F">
      <w:r>
        <w:t xml:space="preserve">77. follow-up.tw. </w:t>
      </w:r>
      <w:r>
        <w:tab/>
      </w:r>
    </w:p>
    <w:p w14:paraId="62AD49A7" w14:textId="77777777" w:rsidR="00103D1F" w:rsidRDefault="00103D1F" w:rsidP="00103D1F">
      <w:r>
        <w:t xml:space="preserve">78. followup.tw. </w:t>
      </w:r>
      <w:r>
        <w:tab/>
      </w:r>
    </w:p>
    <w:p w14:paraId="2CEF711F" w14:textId="77777777" w:rsidR="00103D1F" w:rsidRDefault="00103D1F" w:rsidP="00103D1F">
      <w:r>
        <w:t xml:space="preserve">79. decision*.tw. </w:t>
      </w:r>
      <w:r>
        <w:tab/>
      </w:r>
    </w:p>
    <w:p w14:paraId="78D389DA" w14:textId="77777777" w:rsidR="00103D1F" w:rsidRDefault="00103D1F" w:rsidP="00103D1F">
      <w:r>
        <w:t xml:space="preserve">80. impact.tw. </w:t>
      </w:r>
      <w:r>
        <w:tab/>
      </w:r>
    </w:p>
    <w:p w14:paraId="665C56FF" w14:textId="77777777" w:rsidR="00103D1F" w:rsidRDefault="00103D1F" w:rsidP="00103D1F">
      <w:r>
        <w:t xml:space="preserve">81. impacts.tw. </w:t>
      </w:r>
      <w:r>
        <w:tab/>
      </w:r>
    </w:p>
    <w:p w14:paraId="7F825690" w14:textId="77777777" w:rsidR="00103D1F" w:rsidRDefault="00103D1F" w:rsidP="00103D1F">
      <w:r>
        <w:t xml:space="preserve">82. convert.tw. </w:t>
      </w:r>
      <w:r>
        <w:tab/>
      </w:r>
    </w:p>
    <w:p w14:paraId="463FE206" w14:textId="77777777" w:rsidR="00103D1F" w:rsidRDefault="00103D1F" w:rsidP="00103D1F">
      <w:r>
        <w:t xml:space="preserve">83. delay*.tw. </w:t>
      </w:r>
      <w:r>
        <w:tab/>
      </w:r>
    </w:p>
    <w:p w14:paraId="1BCEE902" w14:textId="77777777" w:rsidR="00103D1F" w:rsidRDefault="00103D1F" w:rsidP="00103D1F">
      <w:r>
        <w:t xml:space="preserve">84. adverse effect*.tw. </w:t>
      </w:r>
      <w:r>
        <w:tab/>
      </w:r>
    </w:p>
    <w:p w14:paraId="6BCDA99F" w14:textId="77777777" w:rsidR="00103D1F" w:rsidRDefault="00103D1F" w:rsidP="00103D1F">
      <w:r>
        <w:t xml:space="preserve">85. isolation.tw. </w:t>
      </w:r>
      <w:r>
        <w:tab/>
      </w:r>
    </w:p>
    <w:p w14:paraId="4BF125EF" w14:textId="77777777" w:rsidR="00103D1F" w:rsidRDefault="00103D1F" w:rsidP="00103D1F">
      <w:r>
        <w:t xml:space="preserve">86. contact investigation*.tw. </w:t>
      </w:r>
      <w:r>
        <w:tab/>
      </w:r>
    </w:p>
    <w:p w14:paraId="7D490E53" w14:textId="77777777" w:rsidR="00103D1F" w:rsidRDefault="00103D1F" w:rsidP="00103D1F">
      <w:r>
        <w:t xml:space="preserve">87. default.tw. </w:t>
      </w:r>
      <w:r>
        <w:tab/>
      </w:r>
    </w:p>
    <w:p w14:paraId="76B77172" w14:textId="77777777" w:rsidR="00103D1F" w:rsidRDefault="00103D1F" w:rsidP="00103D1F">
      <w:r>
        <w:t xml:space="preserve">88. dropout*.tw. </w:t>
      </w:r>
      <w:r>
        <w:tab/>
      </w:r>
    </w:p>
    <w:p w14:paraId="768826CF" w14:textId="77777777" w:rsidR="00103D1F" w:rsidRDefault="00103D1F" w:rsidP="00103D1F">
      <w:r>
        <w:t xml:space="preserve">89. drop-out*.tw. </w:t>
      </w:r>
      <w:r>
        <w:tab/>
      </w:r>
    </w:p>
    <w:p w14:paraId="6045D1E7" w14:textId="77777777" w:rsidR="00103D1F" w:rsidRDefault="00103D1F" w:rsidP="00103D1F">
      <w:r>
        <w:t xml:space="preserve">90. empiric therapy.tw. </w:t>
      </w:r>
      <w:r>
        <w:tab/>
      </w:r>
    </w:p>
    <w:p w14:paraId="71926AC0" w14:textId="77777777" w:rsidR="00103D1F" w:rsidRDefault="00103D1F" w:rsidP="00103D1F">
      <w:r>
        <w:t xml:space="preserve">91. cure.tw. </w:t>
      </w:r>
      <w:r>
        <w:tab/>
      </w:r>
    </w:p>
    <w:p w14:paraId="19162DCE" w14:textId="77777777" w:rsidR="00103D1F" w:rsidRDefault="00103D1F" w:rsidP="00103D1F">
      <w:r>
        <w:t xml:space="preserve">92. failure*.tw. </w:t>
      </w:r>
      <w:r>
        <w:tab/>
      </w:r>
    </w:p>
    <w:p w14:paraId="02E7FA9A" w14:textId="77777777" w:rsidR="00103D1F" w:rsidRDefault="00103D1F" w:rsidP="00103D1F">
      <w:r>
        <w:t xml:space="preserve">93. relapse*.tw. </w:t>
      </w:r>
      <w:r>
        <w:tab/>
      </w:r>
    </w:p>
    <w:p w14:paraId="1885935B" w14:textId="77777777" w:rsidR="00103D1F" w:rsidRDefault="00103D1F" w:rsidP="00103D1F">
      <w:r>
        <w:t xml:space="preserve">94. harm*.tw. </w:t>
      </w:r>
      <w:r>
        <w:tab/>
      </w:r>
    </w:p>
    <w:p w14:paraId="5772C062" w14:textId="77777777" w:rsidR="00103D1F" w:rsidRDefault="00103D1F" w:rsidP="00103D1F">
      <w:r>
        <w:t xml:space="preserve">95. prevention.tw. </w:t>
      </w:r>
      <w:r>
        <w:tab/>
      </w:r>
    </w:p>
    <w:p w14:paraId="684B5487" w14:textId="77777777" w:rsidR="00103D1F" w:rsidRDefault="00103D1F" w:rsidP="00103D1F">
      <w:r>
        <w:t xml:space="preserve">96. prevented.tw. </w:t>
      </w:r>
      <w:r>
        <w:tab/>
      </w:r>
    </w:p>
    <w:p w14:paraId="2CF6B295" w14:textId="77777777" w:rsidR="00103D1F" w:rsidRDefault="00103D1F" w:rsidP="00103D1F">
      <w:r>
        <w:t xml:space="preserve">97. secondary case*.tw. </w:t>
      </w:r>
      <w:r>
        <w:tab/>
      </w:r>
    </w:p>
    <w:p w14:paraId="0F2DDB6B" w14:textId="77777777" w:rsidR="00103D1F" w:rsidRDefault="00103D1F" w:rsidP="00103D1F">
      <w:r>
        <w:t xml:space="preserve">98. effectiveness.tw. </w:t>
      </w:r>
      <w:r>
        <w:tab/>
      </w:r>
    </w:p>
    <w:p w14:paraId="6D4750D0" w14:textId="77777777" w:rsidR="00103D1F" w:rsidRDefault="00103D1F" w:rsidP="00103D1F">
      <w:r>
        <w:t xml:space="preserve">99. death*.tw. </w:t>
      </w:r>
      <w:r>
        <w:tab/>
      </w:r>
    </w:p>
    <w:p w14:paraId="63F43D90" w14:textId="77777777" w:rsidR="00103D1F" w:rsidRDefault="00103D1F" w:rsidP="00103D1F">
      <w:r>
        <w:t xml:space="preserve">100. undertreat*.tw. </w:t>
      </w:r>
      <w:r>
        <w:tab/>
      </w:r>
    </w:p>
    <w:p w14:paraId="2BEA9CD9" w14:textId="77777777" w:rsidR="00103D1F" w:rsidRDefault="00103D1F" w:rsidP="00103D1F">
      <w:r>
        <w:t xml:space="preserve">101. under treat*.tw. </w:t>
      </w:r>
      <w:r>
        <w:tab/>
      </w:r>
    </w:p>
    <w:p w14:paraId="628FFB02" w14:textId="77777777" w:rsidR="00103D1F" w:rsidRDefault="00103D1F" w:rsidP="00103D1F">
      <w:r>
        <w:lastRenderedPageBreak/>
        <w:t xml:space="preserve">102. overtreat*.tw. </w:t>
      </w:r>
      <w:r>
        <w:tab/>
      </w:r>
    </w:p>
    <w:p w14:paraId="489D752F" w14:textId="77777777" w:rsidR="00103D1F" w:rsidRDefault="00103D1F" w:rsidP="00103D1F">
      <w:r>
        <w:t xml:space="preserve">103. over treat*.tw. </w:t>
      </w:r>
      <w:r>
        <w:tab/>
      </w:r>
    </w:p>
    <w:p w14:paraId="5BA576C5" w14:textId="77777777" w:rsidR="00103D1F" w:rsidRDefault="00103D1F" w:rsidP="00103D1F">
      <w:r>
        <w:t xml:space="preserve">104. adverse event*.tw. </w:t>
      </w:r>
      <w:r>
        <w:tab/>
      </w:r>
    </w:p>
    <w:p w14:paraId="75CA5694" w14:textId="77777777" w:rsidR="00103D1F" w:rsidRDefault="00103D1F" w:rsidP="00103D1F">
      <w:r>
        <w:t xml:space="preserve">105. adverse outcome*.tw. </w:t>
      </w:r>
      <w:r>
        <w:tab/>
      </w:r>
    </w:p>
    <w:p w14:paraId="6E6864FF" w14:textId="77777777" w:rsidR="00103D1F" w:rsidRDefault="00103D1F" w:rsidP="00103D1F">
      <w:r>
        <w:t xml:space="preserve">106. undesirable effect*.tw. </w:t>
      </w:r>
      <w:r>
        <w:tab/>
      </w:r>
    </w:p>
    <w:p w14:paraId="35F786F2" w14:textId="77777777" w:rsidR="00103D1F" w:rsidRDefault="00103D1F" w:rsidP="00103D1F">
      <w:r>
        <w:t xml:space="preserve">107. patient centred.tw. </w:t>
      </w:r>
      <w:r>
        <w:tab/>
      </w:r>
    </w:p>
    <w:p w14:paraId="7400B293" w14:textId="77777777" w:rsidR="00103D1F" w:rsidRDefault="00103D1F" w:rsidP="00103D1F">
      <w:r>
        <w:t xml:space="preserve">108. patient centered.tw. </w:t>
      </w:r>
      <w:r>
        <w:tab/>
      </w:r>
    </w:p>
    <w:p w14:paraId="59CFA83D" w14:textId="77777777" w:rsidR="00103D1F" w:rsidRDefault="00103D1F" w:rsidP="00103D1F">
      <w:r>
        <w:t xml:space="preserve">109. contact tracing.tw. </w:t>
      </w:r>
      <w:r>
        <w:tab/>
      </w:r>
    </w:p>
    <w:p w14:paraId="0E76094D" w14:textId="77777777" w:rsidR="00103D1F" w:rsidRDefault="00103D1F" w:rsidP="00103D1F">
      <w:r>
        <w:t xml:space="preserve">110. contact examination*.tw. </w:t>
      </w:r>
      <w:r>
        <w:tab/>
      </w:r>
    </w:p>
    <w:p w14:paraId="614F79FB" w14:textId="77777777" w:rsidR="00103D1F" w:rsidRDefault="00103D1F" w:rsidP="00103D1F">
      <w:r>
        <w:t xml:space="preserve">111. infection control.tw. </w:t>
      </w:r>
      <w:r>
        <w:tab/>
      </w:r>
    </w:p>
    <w:p w14:paraId="41077610" w14:textId="77777777" w:rsidR="00103D1F" w:rsidRDefault="00103D1F" w:rsidP="00103D1F">
      <w:r>
        <w:t xml:space="preserve">112. cross infection*.tw. </w:t>
      </w:r>
      <w:r>
        <w:tab/>
      </w:r>
    </w:p>
    <w:p w14:paraId="56492285" w14:textId="77777777" w:rsidR="00103D1F" w:rsidRDefault="00103D1F" w:rsidP="00103D1F">
      <w:r>
        <w:t xml:space="preserve">113. treatment fail*.tw. </w:t>
      </w:r>
      <w:r>
        <w:tab/>
      </w:r>
    </w:p>
    <w:p w14:paraId="4EBE38EF" w14:textId="77777777" w:rsidR="00103D1F" w:rsidRDefault="00103D1F" w:rsidP="00103D1F">
      <w:r>
        <w:t xml:space="preserve">114. recurrence.tw. </w:t>
      </w:r>
      <w:r>
        <w:tab/>
      </w:r>
    </w:p>
    <w:p w14:paraId="729B02E3" w14:textId="77777777" w:rsidR="00103D1F" w:rsidRDefault="00103D1F" w:rsidP="00103D1F">
      <w:r>
        <w:t xml:space="preserve">115. "point of care".tw. </w:t>
      </w:r>
      <w:r>
        <w:tab/>
      </w:r>
    </w:p>
    <w:p w14:paraId="3FCAA50B" w14:textId="77777777" w:rsidR="00103D1F" w:rsidRDefault="00103D1F" w:rsidP="00103D1F">
      <w:r>
        <w:t xml:space="preserve">116. survival.tw. </w:t>
      </w:r>
      <w:r>
        <w:tab/>
      </w:r>
    </w:p>
    <w:p w14:paraId="5C2A6419" w14:textId="77777777" w:rsidR="00103D1F" w:rsidRDefault="00103D1F" w:rsidP="00103D1F">
      <w:r>
        <w:t xml:space="preserve">117. comparative stud*.tw. </w:t>
      </w:r>
      <w:r>
        <w:tab/>
      </w:r>
    </w:p>
    <w:p w14:paraId="614EE966" w14:textId="77777777" w:rsidR="00103D1F" w:rsidRDefault="00103D1F" w:rsidP="00103D1F">
      <w:r>
        <w:t xml:space="preserve">118. "quality of life".tw. </w:t>
      </w:r>
      <w:r>
        <w:tab/>
      </w:r>
    </w:p>
    <w:p w14:paraId="2B5CD17C" w14:textId="77777777" w:rsidR="00103D1F" w:rsidRDefault="00103D1F" w:rsidP="00103D1F">
      <w:r>
        <w:t xml:space="preserve">119. qol.tw. </w:t>
      </w:r>
      <w:r>
        <w:tab/>
      </w:r>
    </w:p>
    <w:p w14:paraId="22DD5D50" w14:textId="77777777" w:rsidR="00103D1F" w:rsidRDefault="00103D1F" w:rsidP="00103D1F">
      <w:r>
        <w:t xml:space="preserve">120. hrqol.tw. </w:t>
      </w:r>
      <w:r>
        <w:tab/>
      </w:r>
    </w:p>
    <w:p w14:paraId="215182AF" w14:textId="77777777" w:rsidR="00103D1F" w:rsidRDefault="00103D1F" w:rsidP="00103D1F">
      <w:r>
        <w:t xml:space="preserve">121. or/55-120 </w:t>
      </w:r>
      <w:r>
        <w:tab/>
      </w:r>
    </w:p>
    <w:p w14:paraId="4F0F2507" w14:textId="77777777" w:rsidR="00103D1F" w:rsidRDefault="00103D1F" w:rsidP="00103D1F">
      <w:r>
        <w:t xml:space="preserve">122. 4 and 54 and 121 </w:t>
      </w:r>
      <w:r>
        <w:tab/>
      </w:r>
    </w:p>
    <w:p w14:paraId="179113AF" w14:textId="0A57902E" w:rsidR="005442E1" w:rsidRDefault="00103D1F" w:rsidP="00103D1F">
      <w:r>
        <w:t>123. limit 122 to yr="2015 -Current"</w:t>
      </w:r>
    </w:p>
    <w:p w14:paraId="5C42E902" w14:textId="77777777" w:rsidR="005442E1" w:rsidRDefault="005442E1">
      <w:r>
        <w:br w:type="page"/>
      </w:r>
    </w:p>
    <w:p w14:paraId="009E7353" w14:textId="77777777" w:rsidR="005442E1" w:rsidRPr="005442E1" w:rsidRDefault="005442E1" w:rsidP="005442E1">
      <w:pPr>
        <w:spacing w:after="0" w:line="240" w:lineRule="auto"/>
        <w:rPr>
          <w:rFonts w:ascii="Times New Roman" w:eastAsiaTheme="minorEastAsia" w:hAnsi="Times New Roman"/>
          <w:kern w:val="2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8"/>
          <w:lang w:eastAsia="ko-KR"/>
        </w:rPr>
        <w:lastRenderedPageBreak/>
        <w:t>Database: Embase Classic+Embase &lt;1947 to 2015 January 29&gt;</w:t>
      </w:r>
    </w:p>
    <w:p w14:paraId="59BAF13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8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8"/>
          <w:lang w:eastAsia="ko-KR"/>
        </w:rPr>
        <w:t>Search Strategy:</w:t>
      </w:r>
    </w:p>
    <w:p w14:paraId="73C4E8C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8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8"/>
          <w:lang w:eastAsia="ko-KR"/>
        </w:rPr>
        <w:t>--------------------------------------------------------------------------------</w:t>
      </w:r>
    </w:p>
    <w:p w14:paraId="6423142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     exp tuberculosis/ (232802)</w:t>
      </w:r>
    </w:p>
    <w:p w14:paraId="30C7F6F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     Mycobacterium tuberculosis/ (57525)</w:t>
      </w:r>
    </w:p>
    <w:p w14:paraId="0259B4A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     tuberculosis.mp. (265363)</w:t>
      </w:r>
    </w:p>
    <w:p w14:paraId="46732AA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     tb.tw. (58072)</w:t>
      </w:r>
    </w:p>
    <w:p w14:paraId="4B37276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     or/1-4 (301560)</w:t>
      </w:r>
    </w:p>
    <w:p w14:paraId="1DF04F4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     nucleic acid amplification/ (4872)</w:t>
      </w:r>
    </w:p>
    <w:p w14:paraId="271DFFA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     molecular diagnosis/ (4583)</w:t>
      </w:r>
    </w:p>
    <w:p w14:paraId="44E49D1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     nucleic acid test*.tw. (886)</w:t>
      </w:r>
    </w:p>
    <w:p w14:paraId="116BD19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     NAAT.tw. (312)</w:t>
      </w:r>
    </w:p>
    <w:p w14:paraId="7053DA2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     NAATs.tw. (208)</w:t>
      </w:r>
    </w:p>
    <w:p w14:paraId="5BE4FDA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     NAA.tw. (6639)</w:t>
      </w:r>
    </w:p>
    <w:p w14:paraId="7AE3063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     direct amplification.tw. (244)</w:t>
      </w:r>
    </w:p>
    <w:p w14:paraId="727362E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3     transcription-mediated amplification.tw. (341)</w:t>
      </w:r>
    </w:p>
    <w:p w14:paraId="4FA6CEE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4     RNA amplification*.tw. (629)</w:t>
      </w:r>
    </w:p>
    <w:p w14:paraId="4D5B4AC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5     DNA amplification*.tw. (3916)</w:t>
      </w:r>
    </w:p>
    <w:p w14:paraId="42519C19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6     molecular assay*.tw. (2074)</w:t>
      </w:r>
    </w:p>
    <w:p w14:paraId="4FDE4E1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7     molecular diagnos*.tw. (10596)</w:t>
      </w:r>
    </w:p>
    <w:p w14:paraId="1E6593A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8     polymerase chain reaction*.tw. (186836)</w:t>
      </w:r>
    </w:p>
    <w:p w14:paraId="39DD5CD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9     PCR.tw. (431859)</w:t>
      </w:r>
    </w:p>
    <w:p w14:paraId="7C3F2CF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0     PCRs.tw. (2951)</w:t>
      </w:r>
    </w:p>
    <w:p w14:paraId="1EAC2A6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1     Xpert.tw. (463)</w:t>
      </w:r>
    </w:p>
    <w:p w14:paraId="4DE2F62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2     GeneXpert.tw. (200)</w:t>
      </w:r>
    </w:p>
    <w:p w14:paraId="1709F60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3     cepheid.tw. (340)</w:t>
      </w:r>
    </w:p>
    <w:p w14:paraId="742F7B4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4     "MTB/RIF".tw. (218)</w:t>
      </w:r>
    </w:p>
    <w:p w14:paraId="5C99106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5     cobas.tw. (2822)</w:t>
      </w:r>
    </w:p>
    <w:p w14:paraId="7716656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6     TaqMan.tw. (13731)</w:t>
      </w:r>
    </w:p>
    <w:p w14:paraId="313E010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7     AMTD*.tw. (91)</w:t>
      </w:r>
    </w:p>
    <w:p w14:paraId="32BA624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8     MTD.tw. (6672)</w:t>
      </w:r>
    </w:p>
    <w:p w14:paraId="335822F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29     Gen-Probe.tw. (753)</w:t>
      </w:r>
    </w:p>
    <w:p w14:paraId="574339C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0     ligase chain reaction*.tw. (536)</w:t>
      </w:r>
    </w:p>
    <w:p w14:paraId="490C300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1     LCx.tw. (2337)</w:t>
      </w:r>
    </w:p>
    <w:p w14:paraId="739C5BB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2     line probe assay*.tw. (625)</w:t>
      </w:r>
    </w:p>
    <w:p w14:paraId="5077FC2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3     LPA.tw. (4609)</w:t>
      </w:r>
    </w:p>
    <w:p w14:paraId="26127C9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4     LPAs.tw. (146)</w:t>
      </w:r>
    </w:p>
    <w:p w14:paraId="2E42FE8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5     AMTD*.tw. (91)</w:t>
      </w:r>
    </w:p>
    <w:p w14:paraId="5B2A7D8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6     MTBDR*.tw. (176)</w:t>
      </w:r>
    </w:p>
    <w:p w14:paraId="081F1FC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7     gMTBDR.tw. (1)</w:t>
      </w:r>
    </w:p>
    <w:p w14:paraId="2D13E14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8     INNO-LiPA.tw. (580)</w:t>
      </w:r>
    </w:p>
    <w:p w14:paraId="6EB71B0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39     ProbeTec.tw. (117)</w:t>
      </w:r>
    </w:p>
    <w:p w14:paraId="0195473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0     loopamp.tw. (12)</w:t>
      </w:r>
    </w:p>
    <w:p w14:paraId="56D906A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1     EXPAR.tw. (10)</w:t>
      </w:r>
    </w:p>
    <w:p w14:paraId="5EE21FE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2     LAMP.tw. (16871)</w:t>
      </w:r>
    </w:p>
    <w:p w14:paraId="23EF767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3     loop mediated amplification*.tw. (32)</w:t>
      </w:r>
    </w:p>
    <w:p w14:paraId="34A0123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4     Exponential Amplification Reaction*.tw. (9)</w:t>
      </w:r>
    </w:p>
    <w:p w14:paraId="7BE6914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5     NALF.tw. (37)</w:t>
      </w:r>
    </w:p>
    <w:p w14:paraId="57613D5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6     nucleic acid lateral flow*.tw. (21)</w:t>
      </w:r>
    </w:p>
    <w:p w14:paraId="487A407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7     (nucleic acid and amplification).tw. (5106)</w:t>
      </w:r>
    </w:p>
    <w:p w14:paraId="1508E31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8     (NAT or NATs).ti. (678)</w:t>
      </w:r>
    </w:p>
    <w:p w14:paraId="10FD920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49     (amplified and direct test*).tw. (142)</w:t>
      </w:r>
    </w:p>
    <w:p w14:paraId="6AD6C1E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  <w:lastRenderedPageBreak/>
        <w:t>50     BD Probe.tw. (5)</w:t>
      </w:r>
    </w:p>
    <w:p w14:paraId="4BD95B5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  <w:t>51     Tec Direct.tw. (0)</w:t>
      </w:r>
    </w:p>
    <w:p w14:paraId="6C92CB49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2     or/6-51 (585569)</w:t>
      </w:r>
    </w:p>
    <w:p w14:paraId="568D9AD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3     exp time/ (525789)</w:t>
      </w:r>
    </w:p>
    <w:p w14:paraId="117921F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4     comparative effectiveness/ (8107)</w:t>
      </w:r>
    </w:p>
    <w:p w14:paraId="6F18B2A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5     exp "evaluation and follow-up"/ (1457223)</w:t>
      </w:r>
    </w:p>
    <w:p w14:paraId="2189C9A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6     exp "treatment outcome"/ (979386)</w:t>
      </w:r>
    </w:p>
    <w:p w14:paraId="3E097BD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7     exp morbidity/ (218643)</w:t>
      </w:r>
    </w:p>
    <w:p w14:paraId="0CE1744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8     feasibility study/ (49946)</w:t>
      </w:r>
    </w:p>
    <w:p w14:paraId="4035801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59     exp mortality/ (684720)</w:t>
      </w:r>
    </w:p>
    <w:p w14:paraId="5F80893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0     contact examination/ (2529)</w:t>
      </w:r>
    </w:p>
    <w:p w14:paraId="611DC58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1     exp infection control/ (80445)</w:t>
      </w:r>
    </w:p>
    <w:p w14:paraId="4E30644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2     cross infection/ (22558)</w:t>
      </w:r>
    </w:p>
    <w:p w14:paraId="3183B82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3     hospital information system/ (18032)</w:t>
      </w:r>
    </w:p>
    <w:p w14:paraId="253CB17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4     comparative study/ (743598)</w:t>
      </w:r>
    </w:p>
    <w:p w14:paraId="24721C3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5     intermethod comparison/ (179489)</w:t>
      </w:r>
    </w:p>
    <w:p w14:paraId="48B25ED3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6     exp survival/ (604552)</w:t>
      </w:r>
    </w:p>
    <w:p w14:paraId="7DEC987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7     time to treatment/ (783)</w:t>
      </w:r>
    </w:p>
    <w:p w14:paraId="78A323C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8     exp diagnostic error/ (60382)</w:t>
      </w:r>
    </w:p>
    <w:p w14:paraId="25A0ECB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69     clinical decision making/ (16127)</w:t>
      </w:r>
    </w:p>
    <w:p w14:paraId="29A573A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0     medical decision making/ (65597)</w:t>
      </w:r>
    </w:p>
    <w:p w14:paraId="4B52CBB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1     decision making/ (140931)</w:t>
      </w:r>
    </w:p>
    <w:p w14:paraId="425D596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2     exp "quality of life"/ (254950)</w:t>
      </w:r>
    </w:p>
    <w:p w14:paraId="123CD523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3     morbidity.tw. (327569)</w:t>
      </w:r>
    </w:p>
    <w:p w14:paraId="42C96313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4     feasibility.tw. (126601)</w:t>
      </w:r>
    </w:p>
    <w:p w14:paraId="42EAB50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5     time.tw. (2635179)</w:t>
      </w:r>
    </w:p>
    <w:p w14:paraId="4130BC2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6     mortality.tw. (637272)</w:t>
      </w:r>
    </w:p>
    <w:p w14:paraId="05AF8E8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7     outcome*.tw. (1189970)</w:t>
      </w:r>
    </w:p>
    <w:p w14:paraId="3AFC4AE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8     conversion.tw. (164846)</w:t>
      </w:r>
    </w:p>
    <w:p w14:paraId="7BD35D8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79     follow-up.tw. (842102)</w:t>
      </w:r>
    </w:p>
    <w:p w14:paraId="76B818C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0     followup.tw. (32105)</w:t>
      </w:r>
    </w:p>
    <w:p w14:paraId="0F9B533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1     decision*.tw. (270132)</w:t>
      </w:r>
    </w:p>
    <w:p w14:paraId="54D39B53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2     impact.tw. (640283)</w:t>
      </w:r>
    </w:p>
    <w:p w14:paraId="54FAAA2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3     impacts.tw. (54478)</w:t>
      </w:r>
    </w:p>
    <w:p w14:paraId="2F5E5C5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4     convert.tw. (24620)</w:t>
      </w:r>
    </w:p>
    <w:p w14:paraId="5208EB4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5     delay*.tw. (437321)</w:t>
      </w:r>
    </w:p>
    <w:p w14:paraId="3B3666F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6     adverse effect*.tw. (130415)</w:t>
      </w:r>
    </w:p>
    <w:p w14:paraId="311A0F9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7     isolation.tw. (235688)</w:t>
      </w:r>
    </w:p>
    <w:p w14:paraId="4FD3F9B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8     contact investigation*.tw. (572)</w:t>
      </w:r>
    </w:p>
    <w:p w14:paraId="12203C6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89     default.tw. (8909)</w:t>
      </w:r>
    </w:p>
    <w:p w14:paraId="79BACBA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0     dropout*.tw. (8173)</w:t>
      </w:r>
    </w:p>
    <w:p w14:paraId="0E22DBD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1     drop-out*.tw. (6479)</w:t>
      </w:r>
    </w:p>
    <w:p w14:paraId="6A59C19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2     empiric therapy.tw. (2227)</w:t>
      </w:r>
    </w:p>
    <w:p w14:paraId="1063C36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3     cure.tw. (94662)</w:t>
      </w:r>
    </w:p>
    <w:p w14:paraId="5E4CE7B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4     failure*.tw. (695553)</w:t>
      </w:r>
    </w:p>
    <w:p w14:paraId="47623D62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5     relapse*.tw. (162955)</w:t>
      </w:r>
    </w:p>
    <w:p w14:paraId="1ED9B3A4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6     harm*.tw. (127568)</w:t>
      </w:r>
    </w:p>
    <w:p w14:paraId="20CD68A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7     prevention.tw. (465774)</w:t>
      </w:r>
    </w:p>
    <w:p w14:paraId="0334B2D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8     prevented.tw. (198315)</w:t>
      </w:r>
    </w:p>
    <w:p w14:paraId="17BE030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99     secondary case*.tw. (1603)</w:t>
      </w:r>
    </w:p>
    <w:p w14:paraId="6F87E9D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0     effectiveness.tw. (346458)</w:t>
      </w:r>
    </w:p>
    <w:p w14:paraId="4C23692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1     death*.tw. (738817)</w:t>
      </w:r>
    </w:p>
    <w:p w14:paraId="0584C02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2     undertreat*.tw. (5180)</w:t>
      </w:r>
    </w:p>
    <w:p w14:paraId="50CB5AC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lastRenderedPageBreak/>
        <w:t>103     under treat*.tw. (11600)</w:t>
      </w:r>
    </w:p>
    <w:p w14:paraId="24654A6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4     overtreat*.tw. (3330)</w:t>
      </w:r>
    </w:p>
    <w:p w14:paraId="5CE3EBF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5     over treat*.tw. (1937)</w:t>
      </w:r>
    </w:p>
    <w:p w14:paraId="2EDF61E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6     adverse event*.tw. (116356)</w:t>
      </w:r>
    </w:p>
    <w:p w14:paraId="4ABCB81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7     adverse outcome*.tw. (18732)</w:t>
      </w:r>
    </w:p>
    <w:p w14:paraId="44EEE88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08     undesirable effect*.tw. (3368)</w:t>
      </w:r>
    </w:p>
    <w:p w14:paraId="1C5C4AC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  <w:t>109     patient centred.tw. (2978)</w:t>
      </w:r>
    </w:p>
    <w:p w14:paraId="1BADA12B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val="fr-FR" w:eastAsia="ko-KR"/>
        </w:rPr>
        <w:t>110     patient centered.tw. (6705)</w:t>
      </w:r>
    </w:p>
    <w:p w14:paraId="6F0C9F2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1     contact tracing.tw. (1348)</w:t>
      </w:r>
    </w:p>
    <w:p w14:paraId="52434FCC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2     contact examination*.tw. (140)</w:t>
      </w:r>
    </w:p>
    <w:p w14:paraId="7B5925D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3     infection control.tw. (17400)</w:t>
      </w:r>
    </w:p>
    <w:p w14:paraId="260D960E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4     cross infection*.tw. (2817)</w:t>
      </w:r>
    </w:p>
    <w:p w14:paraId="72424EC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5     treatment fail*.tw. (26267)</w:t>
      </w:r>
    </w:p>
    <w:p w14:paraId="74D440BD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6     recurrence.tw. (255869)</w:t>
      </w:r>
    </w:p>
    <w:p w14:paraId="0DC491F7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7     "point of care".tw. (8801)</w:t>
      </w:r>
    </w:p>
    <w:p w14:paraId="49207B95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8     survival.tw. (787636)</w:t>
      </w:r>
    </w:p>
    <w:p w14:paraId="7E31EE93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19     comparative stud*.tw. (102549)</w:t>
      </w:r>
    </w:p>
    <w:p w14:paraId="5C9A695F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0     "quality of life".tw. (206653)</w:t>
      </w:r>
    </w:p>
    <w:p w14:paraId="2AC957FA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1     qol.tw. (30987)</w:t>
      </w:r>
    </w:p>
    <w:p w14:paraId="0940CBF8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2     hrqol.tw. (10399)</w:t>
      </w:r>
    </w:p>
    <w:p w14:paraId="15DD9AC6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3     or/53-122 (9669144)</w:t>
      </w:r>
    </w:p>
    <w:p w14:paraId="718761D0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4     5 and 52 and 123 (4402)</w:t>
      </w:r>
    </w:p>
    <w:p w14:paraId="71C05821" w14:textId="77777777" w:rsidR="005442E1" w:rsidRPr="005442E1" w:rsidRDefault="005442E1" w:rsidP="005442E1">
      <w:pPr>
        <w:spacing w:after="0" w:line="240" w:lineRule="auto"/>
        <w:rPr>
          <w:rFonts w:ascii="Arial Unicode MS" w:eastAsia="Arial Unicode MS" w:hAnsi="Arial Unicode MS" w:cs="Arial Unicode MS"/>
          <w:kern w:val="2"/>
          <w:sz w:val="14"/>
          <w:lang w:eastAsia="ko-KR"/>
        </w:rPr>
      </w:pPr>
      <w:r w:rsidRPr="005442E1">
        <w:rPr>
          <w:rFonts w:ascii="Arial Unicode MS" w:eastAsia="Arial Unicode MS" w:hAnsi="Arial Unicode MS" w:cs="Arial Unicode MS"/>
          <w:kern w:val="2"/>
          <w:sz w:val="14"/>
          <w:lang w:eastAsia="ko-KR"/>
        </w:rPr>
        <w:t>125     124 not (animal not human).sh. (4307)</w:t>
      </w:r>
    </w:p>
    <w:p w14:paraId="7B01D5A8" w14:textId="77777777" w:rsidR="005442E1" w:rsidRPr="005442E1" w:rsidRDefault="005442E1" w:rsidP="005442E1">
      <w:pPr>
        <w:spacing w:after="0" w:line="240" w:lineRule="auto"/>
        <w:rPr>
          <w:rFonts w:ascii="Times New Roman" w:eastAsiaTheme="minorEastAsia" w:hAnsi="Times New Roman"/>
          <w:kern w:val="2"/>
          <w:sz w:val="24"/>
          <w:lang w:eastAsia="ko-KR"/>
        </w:rPr>
      </w:pPr>
    </w:p>
    <w:p w14:paraId="2127AE54" w14:textId="77777777" w:rsidR="00103D1F" w:rsidRDefault="00103D1F" w:rsidP="00103D1F"/>
    <w:sectPr w:rsidR="00103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C76C9"/>
    <w:multiLevelType w:val="hybridMultilevel"/>
    <w:tmpl w:val="9FD8B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88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CC"/>
    <w:rsid w:val="00103D1F"/>
    <w:rsid w:val="00292227"/>
    <w:rsid w:val="00324DC1"/>
    <w:rsid w:val="005442E1"/>
    <w:rsid w:val="008B621B"/>
    <w:rsid w:val="0090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0D887"/>
  <w15:chartTrackingRefBased/>
  <w15:docId w15:val="{CCCD78BD-3868-468A-834C-FC668013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2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2516</Words>
  <Characters>1434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Rosman</dc:creator>
  <cp:keywords/>
  <dc:description/>
  <cp:lastModifiedBy>Tushar Garg</cp:lastModifiedBy>
  <cp:revision>3</cp:revision>
  <dcterms:created xsi:type="dcterms:W3CDTF">2022-05-13T20:09:00Z</dcterms:created>
  <dcterms:modified xsi:type="dcterms:W3CDTF">2022-05-31T18:51:00Z</dcterms:modified>
</cp:coreProperties>
</file>